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8DE92" w14:textId="77777777" w:rsidR="00470E46" w:rsidRPr="00873829" w:rsidRDefault="00470E46" w:rsidP="00470E46">
      <w:pPr>
        <w:rPr>
          <w:rFonts w:ascii="Arial" w:hAnsi="Arial" w:cs="Arial"/>
        </w:rPr>
      </w:pPr>
      <w:r w:rsidRPr="00873829">
        <w:rPr>
          <w:rFonts w:ascii="Arial" w:hAnsi="Arial" w:cs="Arial"/>
        </w:rPr>
        <w:t>SUPPLEMENTAL TABLE 1</w:t>
      </w:r>
    </w:p>
    <w:p w14:paraId="0723AF50" w14:textId="77777777" w:rsidR="00470E46" w:rsidRPr="00873829" w:rsidRDefault="00470E46" w:rsidP="00470E46">
      <w:pPr>
        <w:rPr>
          <w:rFonts w:ascii="Arial" w:hAnsi="Arial" w:cs="Arial"/>
        </w:rPr>
      </w:pPr>
    </w:p>
    <w:p w14:paraId="0E1F3247" w14:textId="77777777" w:rsidR="00470E46" w:rsidRPr="00873829" w:rsidRDefault="00470E46" w:rsidP="00470E46">
      <w:pPr>
        <w:rPr>
          <w:rFonts w:ascii="Arial" w:hAnsi="Arial" w:cs="Arial"/>
        </w:rPr>
      </w:pPr>
      <w:r w:rsidRPr="00873829">
        <w:rPr>
          <w:rFonts w:ascii="Arial" w:hAnsi="Arial" w:cs="Arial"/>
        </w:rPr>
        <w:t>Primary antibodies used in study.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810"/>
        <w:gridCol w:w="2786"/>
        <w:gridCol w:w="1843"/>
        <w:gridCol w:w="1798"/>
        <w:gridCol w:w="1799"/>
      </w:tblGrid>
      <w:tr w:rsidR="00470E46" w:rsidRPr="00C7436E" w14:paraId="20148527" w14:textId="77777777" w:rsidTr="00FE5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</w:tcPr>
          <w:p w14:paraId="5DD879D9" w14:textId="77777777" w:rsidR="00470E46" w:rsidRPr="00C7436E" w:rsidRDefault="00470E46" w:rsidP="00E6296B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</w:tcPr>
          <w:p w14:paraId="54C7728A" w14:textId="77777777" w:rsidR="00470E46" w:rsidRPr="00C7436E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Primary IgG</w:t>
            </w:r>
          </w:p>
        </w:tc>
        <w:tc>
          <w:tcPr>
            <w:tcW w:w="1843" w:type="dxa"/>
          </w:tcPr>
          <w:p w14:paraId="028209E1" w14:textId="77777777" w:rsidR="00470E46" w:rsidRPr="00C7436E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oncentration</w:t>
            </w:r>
          </w:p>
        </w:tc>
        <w:tc>
          <w:tcPr>
            <w:tcW w:w="1798" w:type="dxa"/>
          </w:tcPr>
          <w:p w14:paraId="51C1A5E0" w14:textId="77777777" w:rsidR="00470E46" w:rsidRPr="00C7436E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ompany</w:t>
            </w:r>
          </w:p>
        </w:tc>
        <w:tc>
          <w:tcPr>
            <w:tcW w:w="1799" w:type="dxa"/>
          </w:tcPr>
          <w:p w14:paraId="0D055181" w14:textId="77777777" w:rsidR="00470E46" w:rsidRPr="00C7436E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AT #</w:t>
            </w:r>
          </w:p>
        </w:tc>
      </w:tr>
      <w:tr w:rsidR="00470E46" w:rsidRPr="00C7436E" w14:paraId="29768E56" w14:textId="77777777" w:rsidTr="00FE5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E44E0FD" w14:textId="77777777" w:rsidR="00470E46" w:rsidRPr="00C7436E" w:rsidRDefault="00470E46" w:rsidP="00E6296B">
            <w:pPr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IHC</w:t>
            </w:r>
          </w:p>
        </w:tc>
        <w:tc>
          <w:tcPr>
            <w:tcW w:w="2786" w:type="dxa"/>
          </w:tcPr>
          <w:p w14:paraId="4378301D" w14:textId="77777777" w:rsidR="00470E46" w:rsidRPr="00C7436E" w:rsidRDefault="00470E46" w:rsidP="00E62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Myelin Basic Protein (MBP)</w:t>
            </w:r>
          </w:p>
        </w:tc>
        <w:tc>
          <w:tcPr>
            <w:tcW w:w="1843" w:type="dxa"/>
            <w:vAlign w:val="center"/>
          </w:tcPr>
          <w:p w14:paraId="74DA9915" w14:textId="52745098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:</w:t>
            </w:r>
            <w:r w:rsidR="00586FDA">
              <w:rPr>
                <w:rFonts w:ascii="Arial" w:hAnsi="Arial" w:cs="Arial"/>
              </w:rPr>
              <w:t xml:space="preserve"> </w:t>
            </w:r>
            <w:r w:rsidRPr="00C7436E">
              <w:rPr>
                <w:rFonts w:ascii="Arial" w:hAnsi="Arial" w:cs="Arial"/>
              </w:rPr>
              <w:t>500</w:t>
            </w:r>
          </w:p>
        </w:tc>
        <w:tc>
          <w:tcPr>
            <w:tcW w:w="1798" w:type="dxa"/>
            <w:vAlign w:val="center"/>
          </w:tcPr>
          <w:p w14:paraId="012F9E96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Aves Labs</w:t>
            </w:r>
          </w:p>
        </w:tc>
        <w:tc>
          <w:tcPr>
            <w:tcW w:w="1799" w:type="dxa"/>
            <w:vAlign w:val="center"/>
          </w:tcPr>
          <w:p w14:paraId="1AE39FCF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MBP</w:t>
            </w:r>
          </w:p>
        </w:tc>
      </w:tr>
      <w:tr w:rsidR="00470E46" w:rsidRPr="00C7436E" w14:paraId="7BE8D8D6" w14:textId="77777777" w:rsidTr="00FE5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43F38D2" w14:textId="77777777" w:rsidR="00470E46" w:rsidRPr="00C7436E" w:rsidRDefault="00470E46" w:rsidP="00E6296B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</w:tcPr>
          <w:p w14:paraId="48739BA1" w14:textId="77777777" w:rsidR="00470E46" w:rsidRPr="00C7436E" w:rsidRDefault="00470E46" w:rsidP="00E62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Ionized calcium binding adaptor molecule 1 (IBA-1)</w:t>
            </w:r>
          </w:p>
        </w:tc>
        <w:tc>
          <w:tcPr>
            <w:tcW w:w="1843" w:type="dxa"/>
            <w:vAlign w:val="center"/>
          </w:tcPr>
          <w:p w14:paraId="16264EBA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: 1,000</w:t>
            </w:r>
          </w:p>
        </w:tc>
        <w:tc>
          <w:tcPr>
            <w:tcW w:w="1798" w:type="dxa"/>
            <w:vAlign w:val="center"/>
          </w:tcPr>
          <w:p w14:paraId="56A6E3E0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Wako Fujifilm</w:t>
            </w:r>
          </w:p>
        </w:tc>
        <w:tc>
          <w:tcPr>
            <w:tcW w:w="1799" w:type="dxa"/>
            <w:vAlign w:val="center"/>
          </w:tcPr>
          <w:p w14:paraId="5B80EBF4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019-19741</w:t>
            </w:r>
          </w:p>
        </w:tc>
      </w:tr>
      <w:tr w:rsidR="00470E46" w:rsidRPr="00C7436E" w14:paraId="30685C4B" w14:textId="77777777" w:rsidTr="00FE5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ED38AD8" w14:textId="77777777" w:rsidR="00470E46" w:rsidRPr="00C7436E" w:rsidRDefault="00470E46" w:rsidP="00E6296B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</w:tcPr>
          <w:p w14:paraId="0482591D" w14:textId="77777777" w:rsidR="00470E46" w:rsidRPr="00C7436E" w:rsidRDefault="00470E46" w:rsidP="00E62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Glial Fibrillary Acidic Protein (GFAP)</w:t>
            </w:r>
          </w:p>
        </w:tc>
        <w:tc>
          <w:tcPr>
            <w:tcW w:w="1843" w:type="dxa"/>
            <w:vAlign w:val="center"/>
          </w:tcPr>
          <w:p w14:paraId="17A15C71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: 1,000</w:t>
            </w:r>
          </w:p>
        </w:tc>
        <w:tc>
          <w:tcPr>
            <w:tcW w:w="1798" w:type="dxa"/>
            <w:vAlign w:val="center"/>
          </w:tcPr>
          <w:p w14:paraId="246429A7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ell Signaling</w:t>
            </w:r>
          </w:p>
        </w:tc>
        <w:tc>
          <w:tcPr>
            <w:tcW w:w="1799" w:type="dxa"/>
            <w:vAlign w:val="center"/>
          </w:tcPr>
          <w:p w14:paraId="319EB3E6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#80788</w:t>
            </w:r>
          </w:p>
        </w:tc>
      </w:tr>
      <w:tr w:rsidR="00470E46" w:rsidRPr="00C7436E" w14:paraId="7976EDAA" w14:textId="77777777" w:rsidTr="00FE5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50CBFE6" w14:textId="6BC3D146" w:rsidR="00470E46" w:rsidRPr="00C7436E" w:rsidRDefault="000A0AE0" w:rsidP="00E629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786" w:type="dxa"/>
          </w:tcPr>
          <w:p w14:paraId="252A936D" w14:textId="77777777" w:rsidR="00470E46" w:rsidRPr="00C7436E" w:rsidRDefault="00470E46" w:rsidP="00E62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X3C motif chemokine receptor 1 (CX3CR1)</w:t>
            </w:r>
          </w:p>
        </w:tc>
        <w:tc>
          <w:tcPr>
            <w:tcW w:w="1843" w:type="dxa"/>
            <w:vAlign w:val="center"/>
          </w:tcPr>
          <w:p w14:paraId="6D669144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ug/ml</w:t>
            </w:r>
          </w:p>
        </w:tc>
        <w:tc>
          <w:tcPr>
            <w:tcW w:w="1798" w:type="dxa"/>
            <w:vAlign w:val="center"/>
          </w:tcPr>
          <w:p w14:paraId="12DFC149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R&amp;D Systems</w:t>
            </w:r>
          </w:p>
        </w:tc>
        <w:tc>
          <w:tcPr>
            <w:tcW w:w="1799" w:type="dxa"/>
            <w:vAlign w:val="center"/>
          </w:tcPr>
          <w:p w14:paraId="2D06D06F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AF5825</w:t>
            </w:r>
          </w:p>
        </w:tc>
      </w:tr>
      <w:tr w:rsidR="00470E46" w:rsidRPr="00C7436E" w14:paraId="64CD90B9" w14:textId="77777777" w:rsidTr="00FE5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2888D90" w14:textId="77777777" w:rsidR="00470E46" w:rsidRPr="00C7436E" w:rsidRDefault="00470E46" w:rsidP="00E6296B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</w:tcPr>
          <w:p w14:paraId="2BABC26D" w14:textId="77777777" w:rsidR="00470E46" w:rsidRPr="00C7436E" w:rsidRDefault="00470E46" w:rsidP="00E62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omplement component 1qa (C1q)</w:t>
            </w:r>
          </w:p>
        </w:tc>
        <w:tc>
          <w:tcPr>
            <w:tcW w:w="1843" w:type="dxa"/>
            <w:vAlign w:val="center"/>
          </w:tcPr>
          <w:p w14:paraId="774EA5C3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: 1,000</w:t>
            </w:r>
          </w:p>
        </w:tc>
        <w:tc>
          <w:tcPr>
            <w:tcW w:w="1798" w:type="dxa"/>
            <w:vAlign w:val="center"/>
          </w:tcPr>
          <w:p w14:paraId="1F3A25B3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Abcam</w:t>
            </w:r>
          </w:p>
        </w:tc>
        <w:tc>
          <w:tcPr>
            <w:tcW w:w="1799" w:type="dxa"/>
            <w:vAlign w:val="center"/>
          </w:tcPr>
          <w:p w14:paraId="14C5013F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ab155052</w:t>
            </w:r>
          </w:p>
        </w:tc>
      </w:tr>
      <w:tr w:rsidR="00470E46" w:rsidRPr="00C7436E" w14:paraId="5DEF1A11" w14:textId="77777777" w:rsidTr="00FE5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D35E3F2" w14:textId="77777777" w:rsidR="00470E46" w:rsidRPr="00C7436E" w:rsidRDefault="00470E46" w:rsidP="00E6296B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</w:tcPr>
          <w:p w14:paraId="5776937A" w14:textId="77777777" w:rsidR="00470E46" w:rsidRPr="00C7436E" w:rsidRDefault="00470E46" w:rsidP="00E62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Complement component 3 (C3)</w:t>
            </w:r>
          </w:p>
        </w:tc>
        <w:tc>
          <w:tcPr>
            <w:tcW w:w="1843" w:type="dxa"/>
            <w:vAlign w:val="center"/>
          </w:tcPr>
          <w:p w14:paraId="7B04A3FB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: 1,000</w:t>
            </w:r>
          </w:p>
        </w:tc>
        <w:tc>
          <w:tcPr>
            <w:tcW w:w="1798" w:type="dxa"/>
            <w:vAlign w:val="center"/>
          </w:tcPr>
          <w:p w14:paraId="7C13CD44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Abcam</w:t>
            </w:r>
          </w:p>
        </w:tc>
        <w:tc>
          <w:tcPr>
            <w:tcW w:w="1799" w:type="dxa"/>
            <w:vAlign w:val="center"/>
          </w:tcPr>
          <w:p w14:paraId="1EB697ED" w14:textId="77777777" w:rsidR="00470E46" w:rsidRPr="00C7436E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ab200999</w:t>
            </w:r>
          </w:p>
        </w:tc>
      </w:tr>
      <w:tr w:rsidR="00470E46" w:rsidRPr="00C7436E" w14:paraId="75C037FD" w14:textId="77777777" w:rsidTr="00FE5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8C7D624" w14:textId="77777777" w:rsidR="00470E46" w:rsidRPr="00C7436E" w:rsidRDefault="00470E46" w:rsidP="00E6296B">
            <w:pPr>
              <w:rPr>
                <w:rFonts w:ascii="Arial" w:hAnsi="Arial" w:cs="Arial"/>
              </w:rPr>
            </w:pPr>
          </w:p>
        </w:tc>
        <w:tc>
          <w:tcPr>
            <w:tcW w:w="2786" w:type="dxa"/>
          </w:tcPr>
          <w:p w14:paraId="656F065B" w14:textId="77777777" w:rsidR="00470E46" w:rsidRPr="00C7436E" w:rsidRDefault="00470E46" w:rsidP="00E62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β</m:t>
              </m:r>
            </m:oMath>
            <w:r w:rsidRPr="00C7436E">
              <w:rPr>
                <w:rFonts w:ascii="Arial" w:hAnsi="Arial" w:cs="Arial"/>
              </w:rPr>
              <w:t xml:space="preserve">- actin </w:t>
            </w:r>
          </w:p>
        </w:tc>
        <w:tc>
          <w:tcPr>
            <w:tcW w:w="1843" w:type="dxa"/>
            <w:vAlign w:val="center"/>
          </w:tcPr>
          <w:p w14:paraId="6F53C4BF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1: 20,000</w:t>
            </w:r>
          </w:p>
        </w:tc>
        <w:tc>
          <w:tcPr>
            <w:tcW w:w="1798" w:type="dxa"/>
            <w:vAlign w:val="center"/>
          </w:tcPr>
          <w:p w14:paraId="7BAFBE9B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Invitrogen</w:t>
            </w:r>
          </w:p>
        </w:tc>
        <w:tc>
          <w:tcPr>
            <w:tcW w:w="1799" w:type="dxa"/>
            <w:vAlign w:val="center"/>
          </w:tcPr>
          <w:p w14:paraId="20303DD1" w14:textId="77777777" w:rsidR="00470E46" w:rsidRPr="00C7436E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36E">
              <w:rPr>
                <w:rFonts w:ascii="Arial" w:hAnsi="Arial" w:cs="Arial"/>
              </w:rPr>
              <w:t>MA1-91399</w:t>
            </w:r>
          </w:p>
        </w:tc>
      </w:tr>
    </w:tbl>
    <w:p w14:paraId="6A30E689" w14:textId="77777777" w:rsidR="00470E46" w:rsidRDefault="00470E46" w:rsidP="00470E46"/>
    <w:p w14:paraId="3A3A0122" w14:textId="77777777" w:rsidR="005B0DC9" w:rsidRDefault="005B0DC9"/>
    <w:p w14:paraId="0D836A3C" w14:textId="77777777" w:rsidR="00470E46" w:rsidRDefault="00470E46"/>
    <w:p w14:paraId="65100F2C" w14:textId="77777777" w:rsidR="00470E46" w:rsidRDefault="00470E46"/>
    <w:p w14:paraId="3D743900" w14:textId="77777777" w:rsidR="00470E46" w:rsidRDefault="00470E46"/>
    <w:p w14:paraId="6C667FA5" w14:textId="77777777" w:rsidR="00470E46" w:rsidRDefault="00470E46"/>
    <w:p w14:paraId="19F04E01" w14:textId="77777777" w:rsidR="00470E46" w:rsidRDefault="00470E46"/>
    <w:p w14:paraId="536D58F4" w14:textId="77777777" w:rsidR="00470E46" w:rsidRDefault="00470E46"/>
    <w:p w14:paraId="35F6EAF7" w14:textId="77777777" w:rsidR="00470E46" w:rsidRDefault="00470E46"/>
    <w:p w14:paraId="23DB8822" w14:textId="77777777" w:rsidR="00470E46" w:rsidRDefault="00470E46"/>
    <w:p w14:paraId="4B9E8EBE" w14:textId="77777777" w:rsidR="00470E46" w:rsidRDefault="00470E46"/>
    <w:p w14:paraId="7BA79857" w14:textId="77777777" w:rsidR="00470E46" w:rsidRDefault="00470E46"/>
    <w:p w14:paraId="0C8E7F50" w14:textId="77777777" w:rsidR="00470E46" w:rsidRDefault="00470E46"/>
    <w:p w14:paraId="6D570CE1" w14:textId="77777777" w:rsidR="00470E46" w:rsidRDefault="00470E46"/>
    <w:p w14:paraId="7BBE73C3" w14:textId="77777777" w:rsidR="00470E46" w:rsidRDefault="00470E46"/>
    <w:p w14:paraId="4DFCDB29" w14:textId="77777777" w:rsidR="00470E46" w:rsidRDefault="00470E46"/>
    <w:p w14:paraId="10565E58" w14:textId="77777777" w:rsidR="00470E46" w:rsidRDefault="00470E46"/>
    <w:p w14:paraId="0513E497" w14:textId="77777777" w:rsidR="00470E46" w:rsidRDefault="00470E46"/>
    <w:p w14:paraId="7BF4A695" w14:textId="77777777" w:rsidR="00470E46" w:rsidRDefault="00470E46"/>
    <w:p w14:paraId="02D19432" w14:textId="77777777" w:rsidR="00470E46" w:rsidRDefault="00470E46"/>
    <w:p w14:paraId="4EB7990F" w14:textId="77777777" w:rsidR="00470E46" w:rsidRDefault="00470E46"/>
    <w:p w14:paraId="320694C9" w14:textId="77777777" w:rsidR="00470E46" w:rsidRDefault="00470E46"/>
    <w:p w14:paraId="64F78468" w14:textId="77777777" w:rsidR="00470E46" w:rsidRDefault="00470E46"/>
    <w:p w14:paraId="01EAFBFA" w14:textId="77777777" w:rsidR="00E5331C" w:rsidRDefault="00E5331C"/>
    <w:p w14:paraId="32837174" w14:textId="77777777" w:rsidR="00E5331C" w:rsidRDefault="00E5331C"/>
    <w:p w14:paraId="7459F94F" w14:textId="77777777" w:rsidR="00E5331C" w:rsidRDefault="00E5331C"/>
    <w:p w14:paraId="31A0AC99" w14:textId="77777777" w:rsidR="00E5331C" w:rsidRDefault="00E5331C"/>
    <w:p w14:paraId="2DA19C40" w14:textId="77777777" w:rsidR="00E5331C" w:rsidRDefault="00E5331C"/>
    <w:p w14:paraId="4A4FC39A" w14:textId="77777777" w:rsidR="00E5331C" w:rsidRDefault="00E5331C"/>
    <w:p w14:paraId="30C5627F" w14:textId="77777777" w:rsidR="00470E46" w:rsidRDefault="00470E46"/>
    <w:p w14:paraId="52B7C08B" w14:textId="77777777" w:rsidR="00470E46" w:rsidRDefault="00470E46"/>
    <w:p w14:paraId="430BA745" w14:textId="77777777" w:rsidR="00470E46" w:rsidRPr="00873829" w:rsidRDefault="00470E46" w:rsidP="00470E46">
      <w:pPr>
        <w:rPr>
          <w:rFonts w:ascii="Arial" w:hAnsi="Arial" w:cs="Arial"/>
        </w:rPr>
      </w:pPr>
      <w:r w:rsidRPr="00873829">
        <w:rPr>
          <w:rFonts w:ascii="Arial" w:hAnsi="Arial" w:cs="Arial"/>
        </w:rPr>
        <w:lastRenderedPageBreak/>
        <w:t>SUPPLMENTAL TABLE 2</w:t>
      </w:r>
    </w:p>
    <w:p w14:paraId="311CE952" w14:textId="77777777" w:rsidR="00470E46" w:rsidRPr="00A23F8F" w:rsidRDefault="00470E46" w:rsidP="00470E46">
      <w:r>
        <w:tab/>
      </w:r>
      <w:r>
        <w:tab/>
      </w:r>
      <w:r>
        <w:tab/>
      </w:r>
      <w:r>
        <w:tab/>
      </w:r>
      <w:r>
        <w:tab/>
        <w:t xml:space="preserve">    </w:t>
      </w:r>
    </w:p>
    <w:p w14:paraId="3D2FADCE" w14:textId="77777777" w:rsidR="00470E46" w:rsidRDefault="00470E46" w:rsidP="00470E46"/>
    <w:tbl>
      <w:tblPr>
        <w:tblStyle w:val="GridTable2"/>
        <w:tblW w:w="11070" w:type="dxa"/>
        <w:tblLayout w:type="fixed"/>
        <w:tblLook w:val="04A0" w:firstRow="1" w:lastRow="0" w:firstColumn="1" w:lastColumn="0" w:noHBand="0" w:noVBand="1"/>
      </w:tblPr>
      <w:tblGrid>
        <w:gridCol w:w="1710"/>
        <w:gridCol w:w="270"/>
        <w:gridCol w:w="1440"/>
        <w:gridCol w:w="1620"/>
        <w:gridCol w:w="1530"/>
        <w:gridCol w:w="1440"/>
        <w:gridCol w:w="1530"/>
        <w:gridCol w:w="1530"/>
      </w:tblGrid>
      <w:tr w:rsidR="00470E46" w:rsidRPr="00783810" w14:paraId="3F597F24" w14:textId="77777777" w:rsidTr="000A3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</w:tcPr>
          <w:p w14:paraId="692B8875" w14:textId="77777777" w:rsidR="00470E46" w:rsidRPr="00DA0036" w:rsidRDefault="00470E46" w:rsidP="00E6296B">
            <w:pPr>
              <w:rPr>
                <w:rFonts w:ascii="Arial" w:hAnsi="Arial" w:cs="Arial"/>
              </w:rPr>
            </w:pPr>
            <w:r w:rsidRPr="00DA0036">
              <w:rPr>
                <w:rFonts w:ascii="Arial" w:hAnsi="Arial" w:cs="Arial"/>
              </w:rPr>
              <w:t>Developmental</w:t>
            </w:r>
          </w:p>
          <w:p w14:paraId="461EDB6D" w14:textId="77777777" w:rsidR="00470E46" w:rsidRPr="00D321E0" w:rsidRDefault="00470E46" w:rsidP="00E6296B">
            <w:pPr>
              <w:rPr>
                <w:rFonts w:ascii="Arial" w:hAnsi="Arial" w:cs="Arial"/>
                <w:b w:val="0"/>
                <w:bCs w:val="0"/>
              </w:rPr>
            </w:pPr>
            <w:r w:rsidRPr="00DA0036">
              <w:rPr>
                <w:rFonts w:ascii="Arial" w:hAnsi="Arial" w:cs="Arial"/>
              </w:rPr>
              <w:t>Milestone</w:t>
            </w:r>
          </w:p>
        </w:tc>
        <w:tc>
          <w:tcPr>
            <w:tcW w:w="4590" w:type="dxa"/>
            <w:gridSpan w:val="3"/>
          </w:tcPr>
          <w:p w14:paraId="28D4C628" w14:textId="77777777" w:rsidR="00470E46" w:rsidRPr="00112E09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112E09">
              <w:rPr>
                <w:rFonts w:ascii="Arial" w:hAnsi="Arial" w:cs="Arial"/>
                <w:u w:val="single"/>
              </w:rPr>
              <w:t>MALE</w:t>
            </w:r>
          </w:p>
          <w:p w14:paraId="77654101" w14:textId="77777777" w:rsidR="00422192" w:rsidRPr="00112E09" w:rsidRDefault="00422192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u w:val="single"/>
              </w:rPr>
            </w:pPr>
          </w:p>
          <w:p w14:paraId="05C2B30B" w14:textId="56A2E0D2" w:rsidR="00470E46" w:rsidRPr="00112E09" w:rsidRDefault="00470E46" w:rsidP="00E62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2E0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B45A2" w:rsidRPr="00112E09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SHAM      </w:t>
            </w:r>
            <w:r w:rsidR="005B7100" w:rsidRPr="00112E09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B81E17" w:rsidRPr="00112E0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 mTBI </w:t>
            </w:r>
            <w:r w:rsidR="000C5EAD" w:rsidRPr="00112E09">
              <w:rPr>
                <w:rFonts w:ascii="Arial" w:hAnsi="Arial" w:cs="Arial"/>
                <w:sz w:val="20"/>
                <w:szCs w:val="20"/>
              </w:rPr>
              <w:t>.0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2J   </w:t>
            </w:r>
            <w:r w:rsidR="005B7100" w:rsidRPr="00112E0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B81E17" w:rsidRPr="00112E0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B45A2" w:rsidRPr="00112E0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mTBI </w:t>
            </w:r>
            <w:r w:rsidR="000C5EAD" w:rsidRPr="00112E09">
              <w:rPr>
                <w:rFonts w:ascii="Arial" w:hAnsi="Arial" w:cs="Arial"/>
                <w:sz w:val="20"/>
                <w:szCs w:val="20"/>
              </w:rPr>
              <w:t>.0</w:t>
            </w:r>
            <w:r w:rsidRPr="00112E09">
              <w:rPr>
                <w:rFonts w:ascii="Arial" w:hAnsi="Arial" w:cs="Arial"/>
                <w:sz w:val="20"/>
                <w:szCs w:val="20"/>
              </w:rPr>
              <w:t>4J</w:t>
            </w:r>
          </w:p>
        </w:tc>
        <w:tc>
          <w:tcPr>
            <w:tcW w:w="4500" w:type="dxa"/>
            <w:gridSpan w:val="3"/>
          </w:tcPr>
          <w:p w14:paraId="195B5D8D" w14:textId="77777777" w:rsidR="00470E46" w:rsidRPr="00112E09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112E09">
              <w:rPr>
                <w:rFonts w:ascii="Arial" w:hAnsi="Arial" w:cs="Arial"/>
                <w:u w:val="single"/>
              </w:rPr>
              <w:t>FEMALE</w:t>
            </w:r>
          </w:p>
          <w:p w14:paraId="38439F71" w14:textId="77777777" w:rsidR="00422192" w:rsidRPr="00112E09" w:rsidRDefault="00422192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u w:val="single"/>
              </w:rPr>
            </w:pPr>
          </w:p>
          <w:p w14:paraId="6120B8AC" w14:textId="68E45EC5" w:rsidR="00470E46" w:rsidRPr="00112E09" w:rsidRDefault="00470E46" w:rsidP="00E62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112E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5A2" w:rsidRPr="00112E09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 SHAM    </w:t>
            </w:r>
            <w:r w:rsidR="008B45A2" w:rsidRPr="00112E09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B81E17" w:rsidRPr="00112E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   mTBI </w:t>
            </w:r>
            <w:r w:rsidR="000C5EAD" w:rsidRPr="00112E09">
              <w:rPr>
                <w:rFonts w:ascii="Arial" w:hAnsi="Arial" w:cs="Arial"/>
                <w:sz w:val="20"/>
                <w:szCs w:val="20"/>
              </w:rPr>
              <w:t>.0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2J    </w:t>
            </w:r>
            <w:r w:rsidR="008B45A2" w:rsidRPr="00112E0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81E17" w:rsidRPr="00112E09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B45A2" w:rsidRPr="00112E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2E09">
              <w:rPr>
                <w:rFonts w:ascii="Arial" w:hAnsi="Arial" w:cs="Arial"/>
                <w:sz w:val="20"/>
                <w:szCs w:val="20"/>
              </w:rPr>
              <w:t xml:space="preserve"> mTBI </w:t>
            </w:r>
            <w:r w:rsidR="000C5EAD" w:rsidRPr="00112E09">
              <w:rPr>
                <w:rFonts w:ascii="Arial" w:hAnsi="Arial" w:cs="Arial"/>
                <w:sz w:val="20"/>
                <w:szCs w:val="20"/>
              </w:rPr>
              <w:t>.0</w:t>
            </w:r>
            <w:r w:rsidRPr="00112E09">
              <w:rPr>
                <w:rFonts w:ascii="Arial" w:hAnsi="Arial" w:cs="Arial"/>
                <w:sz w:val="20"/>
                <w:szCs w:val="20"/>
              </w:rPr>
              <w:t>4J</w:t>
            </w:r>
          </w:p>
        </w:tc>
      </w:tr>
      <w:tr w:rsidR="00F76931" w:rsidRPr="00D020F4" w14:paraId="4DB6284D" w14:textId="77777777" w:rsidTr="000A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76F6E0E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egative Geotaxis</w:t>
            </w:r>
          </w:p>
        </w:tc>
        <w:tc>
          <w:tcPr>
            <w:tcW w:w="1710" w:type="dxa"/>
            <w:gridSpan w:val="2"/>
          </w:tcPr>
          <w:p w14:paraId="61BF5660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38DDF118" w14:textId="3478E914" w:rsidR="00B5680F" w:rsidRPr="00D020F4" w:rsidRDefault="00B5680F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112E49" w:rsidRPr="00D020F4">
              <w:rPr>
                <w:rFonts w:ascii="Arial" w:hAnsi="Arial" w:cs="Arial"/>
                <w:sz w:val="22"/>
                <w:szCs w:val="22"/>
              </w:rPr>
              <w:t xml:space="preserve">9.1 </w:t>
            </w:r>
            <w:r w:rsidR="00835495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55080" w:rsidRPr="00D020F4">
              <w:rPr>
                <w:rFonts w:ascii="Arial" w:hAnsi="Arial" w:cs="Arial"/>
                <w:sz w:val="22"/>
                <w:szCs w:val="22"/>
              </w:rPr>
              <w:t xml:space="preserve"> 0.3)</w:t>
            </w:r>
          </w:p>
        </w:tc>
        <w:tc>
          <w:tcPr>
            <w:tcW w:w="1620" w:type="dxa"/>
          </w:tcPr>
          <w:p w14:paraId="0A5F61C7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3576EFAD" w14:textId="46FBBE5E" w:rsidR="005B7100" w:rsidRPr="00D020F4" w:rsidRDefault="005B7100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8210A1" w:rsidRPr="00D020F4">
              <w:rPr>
                <w:rFonts w:ascii="Arial" w:hAnsi="Arial" w:cs="Arial"/>
                <w:sz w:val="22"/>
                <w:szCs w:val="22"/>
              </w:rPr>
              <w:t>9.2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35495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55080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04AD3" w:rsidRPr="00D020F4">
              <w:rPr>
                <w:rFonts w:ascii="Arial" w:hAnsi="Arial" w:cs="Arial"/>
                <w:sz w:val="22"/>
                <w:szCs w:val="22"/>
              </w:rPr>
              <w:t>0.6)</w:t>
            </w:r>
          </w:p>
        </w:tc>
        <w:tc>
          <w:tcPr>
            <w:tcW w:w="1530" w:type="dxa"/>
          </w:tcPr>
          <w:p w14:paraId="614230B4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2ED57E0A" w14:textId="0B18BCB8" w:rsidR="008210A1" w:rsidRPr="00D020F4" w:rsidRDefault="008210A1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7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35495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204AD3" w:rsidRPr="00D020F4">
              <w:rPr>
                <w:rFonts w:ascii="Arial" w:hAnsi="Arial" w:cs="Arial"/>
                <w:sz w:val="22"/>
                <w:szCs w:val="22"/>
              </w:rPr>
              <w:t xml:space="preserve"> 1.3)</w:t>
            </w:r>
          </w:p>
        </w:tc>
        <w:tc>
          <w:tcPr>
            <w:tcW w:w="1440" w:type="dxa"/>
          </w:tcPr>
          <w:p w14:paraId="5BD56DFB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4F511654" w14:textId="45429CD8" w:rsidR="00D66B39" w:rsidRPr="00D020F4" w:rsidRDefault="00D66B39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9.7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5A0187" w:rsidRPr="00D020F4">
              <w:rPr>
                <w:rFonts w:ascii="Arial" w:hAnsi="Arial" w:cs="Arial"/>
                <w:sz w:val="22"/>
                <w:szCs w:val="22"/>
              </w:rPr>
              <w:t xml:space="preserve"> 1.2)</w:t>
            </w:r>
          </w:p>
        </w:tc>
        <w:tc>
          <w:tcPr>
            <w:tcW w:w="1530" w:type="dxa"/>
          </w:tcPr>
          <w:p w14:paraId="7A7BB161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74D28667" w14:textId="15AD5B4C" w:rsidR="00D66B39" w:rsidRPr="00D020F4" w:rsidRDefault="00D66B39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1.6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5A0187" w:rsidRPr="00D020F4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530" w:type="dxa"/>
          </w:tcPr>
          <w:p w14:paraId="6C7C1890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4B7B2137" w14:textId="149549BD" w:rsidR="00D66B39" w:rsidRPr="00D020F4" w:rsidRDefault="00D66B39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2.5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EC40F3" w:rsidRPr="00D020F4">
              <w:rPr>
                <w:rFonts w:ascii="Arial" w:hAnsi="Arial" w:cs="Arial"/>
                <w:sz w:val="22"/>
                <w:szCs w:val="22"/>
              </w:rPr>
              <w:t xml:space="preserve"> 1.1)</w:t>
            </w:r>
          </w:p>
        </w:tc>
      </w:tr>
      <w:tr w:rsidR="008B45A2" w:rsidRPr="00D020F4" w14:paraId="5BC6C022" w14:textId="77777777" w:rsidTr="000A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034EC56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caps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uditory Startle</w:t>
            </w:r>
          </w:p>
        </w:tc>
        <w:tc>
          <w:tcPr>
            <w:tcW w:w="1710" w:type="dxa"/>
            <w:gridSpan w:val="2"/>
          </w:tcPr>
          <w:p w14:paraId="61B0FCCC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695B7B54" w14:textId="2E35243E" w:rsidR="008210A1" w:rsidRPr="00D020F4" w:rsidRDefault="008210A1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0.5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A853E3" w:rsidRPr="00D020F4">
              <w:rPr>
                <w:rFonts w:ascii="Arial" w:hAnsi="Arial" w:cs="Arial"/>
                <w:sz w:val="22"/>
                <w:szCs w:val="22"/>
              </w:rPr>
              <w:t xml:space="preserve"> 0.5)</w:t>
            </w:r>
          </w:p>
        </w:tc>
        <w:tc>
          <w:tcPr>
            <w:tcW w:w="1620" w:type="dxa"/>
          </w:tcPr>
          <w:p w14:paraId="7BE4624D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7597286B" w14:textId="338D612C" w:rsidR="000E353D" w:rsidRPr="00D020F4" w:rsidRDefault="000E353D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0.5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4F3A02" w:rsidRPr="00D020F4">
              <w:rPr>
                <w:rFonts w:ascii="Arial" w:hAnsi="Arial" w:cs="Arial"/>
                <w:sz w:val="22"/>
                <w:szCs w:val="22"/>
              </w:rPr>
              <w:t xml:space="preserve"> 0.9)</w:t>
            </w:r>
          </w:p>
        </w:tc>
        <w:tc>
          <w:tcPr>
            <w:tcW w:w="1530" w:type="dxa"/>
          </w:tcPr>
          <w:p w14:paraId="6C1CB301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42F68815" w14:textId="530C5A8B" w:rsidR="000E353D" w:rsidRPr="00D020F4" w:rsidRDefault="000E353D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4F3A02" w:rsidRPr="00D020F4">
              <w:rPr>
                <w:rFonts w:ascii="Arial" w:hAnsi="Arial" w:cs="Arial"/>
                <w:sz w:val="22"/>
                <w:szCs w:val="22"/>
              </w:rPr>
              <w:t xml:space="preserve"> 1.1)</w:t>
            </w:r>
          </w:p>
        </w:tc>
        <w:tc>
          <w:tcPr>
            <w:tcW w:w="1440" w:type="dxa"/>
          </w:tcPr>
          <w:p w14:paraId="13A4EEA5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06CF672C" w14:textId="3C3B4ADA" w:rsidR="00E4184C" w:rsidRPr="00D020F4" w:rsidRDefault="00E4184C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</w:t>
            </w:r>
            <w:r w:rsidR="002E46C1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61B15">
              <w:rPr>
                <w:rFonts w:ascii="Arial" w:hAnsi="Arial" w:cs="Arial"/>
                <w:sz w:val="22"/>
                <w:szCs w:val="22"/>
              </w:rPr>
              <w:t xml:space="preserve"> 1.4)</w:t>
            </w:r>
          </w:p>
        </w:tc>
        <w:tc>
          <w:tcPr>
            <w:tcW w:w="1530" w:type="dxa"/>
          </w:tcPr>
          <w:p w14:paraId="01AB0E58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5DB5B8C8" w14:textId="108BE23D" w:rsidR="00E4184C" w:rsidRPr="00D020F4" w:rsidRDefault="00E4184C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0.2</w:t>
            </w:r>
            <w:r w:rsidR="002E46C1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61B15">
              <w:rPr>
                <w:rFonts w:ascii="Arial" w:hAnsi="Arial" w:cs="Arial"/>
                <w:sz w:val="22"/>
                <w:szCs w:val="22"/>
              </w:rPr>
              <w:t xml:space="preserve"> 1.4)</w:t>
            </w:r>
          </w:p>
        </w:tc>
        <w:tc>
          <w:tcPr>
            <w:tcW w:w="1530" w:type="dxa"/>
          </w:tcPr>
          <w:p w14:paraId="7C3E0153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1F7EBA88" w14:textId="0D916FCF" w:rsidR="00E4184C" w:rsidRPr="00D020F4" w:rsidRDefault="00E4184C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9</w:t>
            </w:r>
            <w:r w:rsidR="009A324B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61B15">
              <w:rPr>
                <w:rFonts w:ascii="Arial" w:hAnsi="Arial" w:cs="Arial"/>
                <w:sz w:val="22"/>
                <w:szCs w:val="22"/>
              </w:rPr>
              <w:t xml:space="preserve"> 0.9)</w:t>
            </w:r>
          </w:p>
        </w:tc>
      </w:tr>
      <w:tr w:rsidR="00F76931" w:rsidRPr="00D020F4" w14:paraId="37A4EA6D" w14:textId="77777777" w:rsidTr="000A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2C5B230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liff Aversion</w:t>
            </w:r>
          </w:p>
        </w:tc>
        <w:tc>
          <w:tcPr>
            <w:tcW w:w="1710" w:type="dxa"/>
            <w:gridSpan w:val="2"/>
          </w:tcPr>
          <w:p w14:paraId="613AF1BB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2551D379" w14:textId="2CE012BC" w:rsidR="0035080E" w:rsidRPr="00D020F4" w:rsidRDefault="0035080E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2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204AD3" w:rsidRPr="00D020F4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620" w:type="dxa"/>
          </w:tcPr>
          <w:p w14:paraId="6D118D58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4F2AA259" w14:textId="564F538A" w:rsidR="0035080E" w:rsidRPr="00D020F4" w:rsidRDefault="0035080E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5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204AD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t>0.9)</w:t>
            </w:r>
          </w:p>
        </w:tc>
        <w:tc>
          <w:tcPr>
            <w:tcW w:w="1530" w:type="dxa"/>
          </w:tcPr>
          <w:p w14:paraId="36CF810E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31A2FE8F" w14:textId="39723354" w:rsidR="0035080E" w:rsidRPr="00D020F4" w:rsidRDefault="0035080E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F03478" w:rsidRPr="00D020F4">
              <w:rPr>
                <w:rFonts w:ascii="Arial" w:hAnsi="Arial" w:cs="Arial"/>
                <w:sz w:val="22"/>
                <w:szCs w:val="22"/>
              </w:rPr>
              <w:t>9.4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t xml:space="preserve"> 1.0)</w:t>
            </w:r>
          </w:p>
        </w:tc>
        <w:tc>
          <w:tcPr>
            <w:tcW w:w="1440" w:type="dxa"/>
          </w:tcPr>
          <w:p w14:paraId="418BB175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550C7FB3" w14:textId="35FEFFF8" w:rsidR="00AD6FBF" w:rsidRPr="00D020F4" w:rsidRDefault="00AD6FBF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1B46BC" w:rsidRPr="00D020F4">
              <w:rPr>
                <w:rFonts w:ascii="Arial" w:hAnsi="Arial" w:cs="Arial"/>
                <w:sz w:val="22"/>
                <w:szCs w:val="22"/>
              </w:rPr>
              <w:t xml:space="preserve">9.3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44A7D" w:rsidRPr="00D020F4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530" w:type="dxa"/>
          </w:tcPr>
          <w:p w14:paraId="44EA01EB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5B8BE85E" w14:textId="00C5C412" w:rsidR="001B46BC" w:rsidRPr="00D020F4" w:rsidRDefault="001B46BC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9.6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44A7D" w:rsidRPr="00D020F4">
              <w:rPr>
                <w:rFonts w:ascii="Arial" w:hAnsi="Arial" w:cs="Arial"/>
                <w:sz w:val="22"/>
                <w:szCs w:val="22"/>
              </w:rPr>
              <w:t xml:space="preserve"> 1.1)</w:t>
            </w:r>
          </w:p>
        </w:tc>
        <w:tc>
          <w:tcPr>
            <w:tcW w:w="1530" w:type="dxa"/>
          </w:tcPr>
          <w:p w14:paraId="2DAF97E6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215E3F08" w14:textId="5C87E5C2" w:rsidR="001B46BC" w:rsidRPr="00D020F4" w:rsidRDefault="001B46BC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9.2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44A7D" w:rsidRPr="00D020F4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</w:tr>
      <w:tr w:rsidR="008B45A2" w:rsidRPr="00D020F4" w14:paraId="4FB1F7E6" w14:textId="77777777" w:rsidTr="000A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4CC22D3E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Forelimb Grasp</w:t>
            </w:r>
          </w:p>
        </w:tc>
        <w:tc>
          <w:tcPr>
            <w:tcW w:w="1710" w:type="dxa"/>
            <w:gridSpan w:val="2"/>
            <w:vAlign w:val="center"/>
          </w:tcPr>
          <w:p w14:paraId="65725355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504E6E9A" w14:textId="4B2DFC28" w:rsidR="00F03478" w:rsidRPr="00D020F4" w:rsidRDefault="00F03478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9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4162F9" w:rsidRPr="00D020F4">
              <w:rPr>
                <w:rFonts w:ascii="Arial" w:hAnsi="Arial" w:cs="Arial"/>
                <w:sz w:val="22"/>
                <w:szCs w:val="22"/>
              </w:rPr>
              <w:t xml:space="preserve"> 0.7)</w:t>
            </w:r>
          </w:p>
        </w:tc>
        <w:tc>
          <w:tcPr>
            <w:tcW w:w="1620" w:type="dxa"/>
            <w:vAlign w:val="center"/>
          </w:tcPr>
          <w:p w14:paraId="0E07A84F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6BF5E3EF" w14:textId="1D05EA6F" w:rsidR="00F03478" w:rsidRPr="00D020F4" w:rsidRDefault="00F03478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0.6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4162F9" w:rsidRPr="00D020F4">
              <w:rPr>
                <w:rFonts w:ascii="Arial" w:hAnsi="Arial" w:cs="Arial"/>
                <w:sz w:val="22"/>
                <w:szCs w:val="22"/>
              </w:rPr>
              <w:t xml:space="preserve"> 0.9)</w:t>
            </w:r>
          </w:p>
        </w:tc>
        <w:tc>
          <w:tcPr>
            <w:tcW w:w="1530" w:type="dxa"/>
            <w:vAlign w:val="center"/>
          </w:tcPr>
          <w:p w14:paraId="0F2716E6" w14:textId="77777777" w:rsidR="00F03478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5336276F" w14:textId="5AF6BDD9" w:rsidR="00470E46" w:rsidRPr="00D020F4" w:rsidRDefault="0035080E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B01CCE" w:rsidRPr="00D020F4">
              <w:rPr>
                <w:rFonts w:ascii="Arial" w:hAnsi="Arial" w:cs="Arial"/>
                <w:sz w:val="22"/>
                <w:szCs w:val="22"/>
              </w:rPr>
              <w:t>10.3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4162F9" w:rsidRPr="00D020F4">
              <w:rPr>
                <w:rFonts w:ascii="Arial" w:hAnsi="Arial" w:cs="Arial"/>
                <w:sz w:val="22"/>
                <w:szCs w:val="22"/>
              </w:rPr>
              <w:t xml:space="preserve"> 1.5)</w:t>
            </w:r>
          </w:p>
        </w:tc>
        <w:tc>
          <w:tcPr>
            <w:tcW w:w="1440" w:type="dxa"/>
          </w:tcPr>
          <w:p w14:paraId="7627D6A7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5F939E78" w14:textId="224D5778" w:rsidR="00C03821" w:rsidRPr="00D020F4" w:rsidRDefault="00C03821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0.8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03B07" w:rsidRPr="00D020F4">
              <w:rPr>
                <w:rFonts w:ascii="Arial" w:hAnsi="Arial" w:cs="Arial"/>
                <w:sz w:val="22"/>
                <w:szCs w:val="22"/>
              </w:rPr>
              <w:t>1.0)</w:t>
            </w:r>
          </w:p>
        </w:tc>
        <w:tc>
          <w:tcPr>
            <w:tcW w:w="1530" w:type="dxa"/>
          </w:tcPr>
          <w:p w14:paraId="3D03F2D3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3D3356EF" w14:textId="2C7F135E" w:rsidR="00C03821" w:rsidRPr="00D020F4" w:rsidRDefault="00C03821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0.6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03B07" w:rsidRPr="00D020F4">
              <w:rPr>
                <w:rFonts w:ascii="Arial" w:hAnsi="Arial" w:cs="Arial"/>
                <w:sz w:val="22"/>
                <w:szCs w:val="22"/>
              </w:rPr>
              <w:t xml:space="preserve"> 1.1)</w:t>
            </w:r>
          </w:p>
        </w:tc>
        <w:tc>
          <w:tcPr>
            <w:tcW w:w="1530" w:type="dxa"/>
          </w:tcPr>
          <w:p w14:paraId="35C21A74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759AD388" w14:textId="504174EF" w:rsidR="00C03821" w:rsidRPr="00D020F4" w:rsidRDefault="00C03821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0.1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020F4" w:rsidRPr="00D020F4">
              <w:rPr>
                <w:rFonts w:ascii="Arial" w:hAnsi="Arial" w:cs="Arial"/>
                <w:sz w:val="22"/>
                <w:szCs w:val="22"/>
              </w:rPr>
              <w:t xml:space="preserve"> 1.4)</w:t>
            </w:r>
          </w:p>
        </w:tc>
      </w:tr>
      <w:tr w:rsidR="00F76931" w:rsidRPr="00D020F4" w14:paraId="6D95A19E" w14:textId="77777777" w:rsidTr="000A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980172E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ooting</w:t>
            </w:r>
          </w:p>
        </w:tc>
        <w:tc>
          <w:tcPr>
            <w:tcW w:w="1710" w:type="dxa"/>
            <w:gridSpan w:val="2"/>
          </w:tcPr>
          <w:p w14:paraId="1054E836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42063DBE" w14:textId="29F4D9D2" w:rsidR="00E8398B" w:rsidRPr="00D020F4" w:rsidRDefault="00E8398B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8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16247" w:rsidRPr="00D020F4">
              <w:rPr>
                <w:rFonts w:ascii="Arial" w:hAnsi="Arial" w:cs="Arial"/>
                <w:sz w:val="22"/>
                <w:szCs w:val="22"/>
              </w:rPr>
              <w:t xml:space="preserve"> 1.0)</w:t>
            </w:r>
          </w:p>
        </w:tc>
        <w:tc>
          <w:tcPr>
            <w:tcW w:w="1620" w:type="dxa"/>
          </w:tcPr>
          <w:p w14:paraId="77B40D17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047B696F" w14:textId="2F25E4DF" w:rsidR="00E8398B" w:rsidRPr="00D020F4" w:rsidRDefault="00E8398B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0.2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16247" w:rsidRPr="00D020F4">
              <w:rPr>
                <w:rFonts w:ascii="Arial" w:hAnsi="Arial" w:cs="Arial"/>
                <w:sz w:val="22"/>
                <w:szCs w:val="22"/>
              </w:rPr>
              <w:t xml:space="preserve"> 1.2)</w:t>
            </w:r>
          </w:p>
        </w:tc>
        <w:tc>
          <w:tcPr>
            <w:tcW w:w="1530" w:type="dxa"/>
          </w:tcPr>
          <w:p w14:paraId="399E9284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0D887EC6" w14:textId="7073C79C" w:rsidR="00E8398B" w:rsidRPr="00D020F4" w:rsidRDefault="00E8398B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814448" w:rsidRPr="00D020F4">
              <w:rPr>
                <w:rFonts w:ascii="Arial" w:hAnsi="Arial" w:cs="Arial"/>
                <w:sz w:val="22"/>
                <w:szCs w:val="22"/>
              </w:rPr>
              <w:t>10.6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F3D6C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16247" w:rsidRPr="00D020F4">
              <w:rPr>
                <w:rFonts w:ascii="Arial" w:hAnsi="Arial" w:cs="Arial"/>
                <w:sz w:val="22"/>
                <w:szCs w:val="22"/>
              </w:rPr>
              <w:t xml:space="preserve"> 1.6)</w:t>
            </w:r>
          </w:p>
        </w:tc>
        <w:tc>
          <w:tcPr>
            <w:tcW w:w="1440" w:type="dxa"/>
          </w:tcPr>
          <w:p w14:paraId="35146C42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4874354A" w14:textId="7D522639" w:rsidR="001B46BC" w:rsidRPr="00D020F4" w:rsidRDefault="001B46BC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0</w:t>
            </w:r>
            <w:r w:rsidR="00C03821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F5195">
              <w:rPr>
                <w:rFonts w:ascii="Arial" w:hAnsi="Arial" w:cs="Arial"/>
                <w:sz w:val="22"/>
                <w:szCs w:val="22"/>
              </w:rPr>
              <w:t xml:space="preserve"> 1.3)</w:t>
            </w:r>
          </w:p>
        </w:tc>
        <w:tc>
          <w:tcPr>
            <w:tcW w:w="1530" w:type="dxa"/>
          </w:tcPr>
          <w:p w14:paraId="5CDE3095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2D2D3D0A" w14:textId="0B56D6F8" w:rsidR="00C03821" w:rsidRPr="00D020F4" w:rsidRDefault="00C03821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9.9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F5195">
              <w:rPr>
                <w:rFonts w:ascii="Arial" w:hAnsi="Arial" w:cs="Arial"/>
                <w:sz w:val="22"/>
                <w:szCs w:val="22"/>
              </w:rPr>
              <w:t xml:space="preserve"> 1.0)</w:t>
            </w:r>
          </w:p>
        </w:tc>
        <w:tc>
          <w:tcPr>
            <w:tcW w:w="1530" w:type="dxa"/>
          </w:tcPr>
          <w:p w14:paraId="32D295EF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3B8B645A" w14:textId="6DC44512" w:rsidR="00C03821" w:rsidRPr="00D020F4" w:rsidRDefault="00C03821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9.9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F5195">
              <w:rPr>
                <w:rFonts w:ascii="Arial" w:hAnsi="Arial" w:cs="Arial"/>
                <w:sz w:val="22"/>
                <w:szCs w:val="22"/>
              </w:rPr>
              <w:t xml:space="preserve"> 0.7)</w:t>
            </w:r>
          </w:p>
        </w:tc>
      </w:tr>
      <w:tr w:rsidR="00F76931" w:rsidRPr="00D020F4" w14:paraId="29958ACD" w14:textId="77777777" w:rsidTr="000A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20660AD5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Open Field</w:t>
            </w:r>
          </w:p>
        </w:tc>
        <w:tc>
          <w:tcPr>
            <w:tcW w:w="1710" w:type="dxa"/>
            <w:gridSpan w:val="2"/>
          </w:tcPr>
          <w:p w14:paraId="4A1E3D60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05BA5E88" w14:textId="219E262D" w:rsidR="00814448" w:rsidRPr="00D020F4" w:rsidRDefault="00814448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.5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D7E3F" w:rsidRPr="00D020F4">
              <w:rPr>
                <w:rFonts w:ascii="Arial" w:hAnsi="Arial" w:cs="Arial"/>
                <w:sz w:val="22"/>
                <w:szCs w:val="22"/>
              </w:rPr>
              <w:t xml:space="preserve"> 1.1)</w:t>
            </w:r>
          </w:p>
        </w:tc>
        <w:tc>
          <w:tcPr>
            <w:tcW w:w="1620" w:type="dxa"/>
          </w:tcPr>
          <w:p w14:paraId="74A459B2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59C93004" w14:textId="4C1B3F7F" w:rsidR="00814448" w:rsidRPr="00D020F4" w:rsidRDefault="00F105C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.6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D7E3F" w:rsidRPr="00D020F4">
              <w:rPr>
                <w:rFonts w:ascii="Arial" w:hAnsi="Arial" w:cs="Arial"/>
                <w:sz w:val="22"/>
                <w:szCs w:val="22"/>
              </w:rPr>
              <w:t xml:space="preserve"> 0.9)</w:t>
            </w:r>
          </w:p>
        </w:tc>
        <w:tc>
          <w:tcPr>
            <w:tcW w:w="1530" w:type="dxa"/>
          </w:tcPr>
          <w:p w14:paraId="25E4020F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1643F487" w14:textId="6F0D91A7" w:rsidR="00F105C6" w:rsidRPr="00D020F4" w:rsidRDefault="00F105C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.2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F72E1" w:rsidRPr="00D020F4">
              <w:rPr>
                <w:rFonts w:ascii="Arial" w:hAnsi="Arial" w:cs="Arial"/>
                <w:sz w:val="22"/>
                <w:szCs w:val="22"/>
              </w:rPr>
              <w:t xml:space="preserve"> 1.2)</w:t>
            </w:r>
          </w:p>
        </w:tc>
        <w:tc>
          <w:tcPr>
            <w:tcW w:w="1440" w:type="dxa"/>
          </w:tcPr>
          <w:p w14:paraId="356D8E39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4808A82C" w14:textId="573E44D6" w:rsidR="009A324B" w:rsidRPr="00D020F4" w:rsidRDefault="009A324B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1.2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3412F5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530" w:type="dxa"/>
          </w:tcPr>
          <w:p w14:paraId="474A181E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0F28849E" w14:textId="708455FD" w:rsidR="009A324B" w:rsidRPr="00D020F4" w:rsidRDefault="009A324B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.4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3412F5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530" w:type="dxa"/>
          </w:tcPr>
          <w:p w14:paraId="08CD3613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207452B4" w14:textId="44923596" w:rsidR="009A324B" w:rsidRPr="00D020F4" w:rsidRDefault="009A324B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3412F5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</w:tr>
      <w:tr w:rsidR="00F76931" w:rsidRPr="00D020F4" w14:paraId="370AB345" w14:textId="77777777" w:rsidTr="000A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8FA91EB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ar Twitch</w:t>
            </w:r>
          </w:p>
        </w:tc>
        <w:tc>
          <w:tcPr>
            <w:tcW w:w="1710" w:type="dxa"/>
            <w:gridSpan w:val="2"/>
          </w:tcPr>
          <w:p w14:paraId="318C8A2E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6FBCCE18" w14:textId="06F8857D" w:rsidR="005B3B2D" w:rsidRPr="00D020F4" w:rsidRDefault="005B3B2D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283BEA" w:rsidRPr="00D020F4">
              <w:rPr>
                <w:rFonts w:ascii="Arial" w:hAnsi="Arial" w:cs="Arial"/>
                <w:sz w:val="22"/>
                <w:szCs w:val="22"/>
              </w:rPr>
              <w:t>12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176475" w:rsidRPr="00D020F4">
              <w:rPr>
                <w:rFonts w:ascii="Arial" w:hAnsi="Arial" w:cs="Arial"/>
                <w:sz w:val="22"/>
                <w:szCs w:val="22"/>
              </w:rPr>
              <w:t xml:space="preserve"> 0.4)</w:t>
            </w:r>
          </w:p>
        </w:tc>
        <w:tc>
          <w:tcPr>
            <w:tcW w:w="1620" w:type="dxa"/>
          </w:tcPr>
          <w:p w14:paraId="749A64B1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393B53DF" w14:textId="2DF32E23" w:rsidR="00283BEA" w:rsidRPr="00D020F4" w:rsidRDefault="00283BEA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.2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D7E3F" w:rsidRPr="00D020F4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530" w:type="dxa"/>
          </w:tcPr>
          <w:p w14:paraId="494A20FC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340D7418" w14:textId="759CF8B7" w:rsidR="00283BEA" w:rsidRPr="00D020F4" w:rsidRDefault="00283BEA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.3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FD7E3F" w:rsidRPr="00D020F4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440" w:type="dxa"/>
          </w:tcPr>
          <w:p w14:paraId="27F160DE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032B8DA5" w14:textId="0E7BE434" w:rsidR="009A324B" w:rsidRPr="00D020F4" w:rsidRDefault="009A324B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.3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F4C4C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530" w:type="dxa"/>
          </w:tcPr>
          <w:p w14:paraId="1B3F34D9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38E5AD03" w14:textId="257B7BF7" w:rsidR="009A324B" w:rsidRPr="00D020F4" w:rsidRDefault="009A324B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.9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F4C4C">
              <w:rPr>
                <w:rFonts w:ascii="Arial" w:hAnsi="Arial" w:cs="Arial"/>
                <w:sz w:val="22"/>
                <w:szCs w:val="22"/>
              </w:rPr>
              <w:t xml:space="preserve"> 0.7)</w:t>
            </w:r>
          </w:p>
        </w:tc>
        <w:tc>
          <w:tcPr>
            <w:tcW w:w="1530" w:type="dxa"/>
          </w:tcPr>
          <w:p w14:paraId="50F85E3A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5E2B1D2A" w14:textId="6FFCB211" w:rsidR="00FA10AD" w:rsidRPr="00D020F4" w:rsidRDefault="00FA10AD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2.1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9F4C4C">
              <w:rPr>
                <w:rFonts w:ascii="Arial" w:hAnsi="Arial" w:cs="Arial"/>
                <w:sz w:val="22"/>
                <w:szCs w:val="22"/>
              </w:rPr>
              <w:t xml:space="preserve"> 0.7)</w:t>
            </w:r>
          </w:p>
        </w:tc>
      </w:tr>
      <w:tr w:rsidR="008B45A2" w:rsidRPr="00D020F4" w14:paraId="2D624A33" w14:textId="77777777" w:rsidTr="000A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08C1DD5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urface Righting</w:t>
            </w:r>
          </w:p>
        </w:tc>
        <w:tc>
          <w:tcPr>
            <w:tcW w:w="1710" w:type="dxa"/>
            <w:gridSpan w:val="2"/>
          </w:tcPr>
          <w:p w14:paraId="1460BEE8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0A613DF6" w14:textId="2D9A0F59" w:rsidR="006A367A" w:rsidRPr="00D020F4" w:rsidRDefault="006A367A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.8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3E1DC0" w:rsidRPr="00D020F4">
              <w:rPr>
                <w:rFonts w:ascii="Arial" w:hAnsi="Arial" w:cs="Arial"/>
                <w:sz w:val="22"/>
                <w:szCs w:val="22"/>
              </w:rPr>
              <w:t xml:space="preserve"> 1.3)</w:t>
            </w:r>
          </w:p>
        </w:tc>
        <w:tc>
          <w:tcPr>
            <w:tcW w:w="1620" w:type="dxa"/>
          </w:tcPr>
          <w:p w14:paraId="1E66B3C0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4F92C814" w14:textId="534781CB" w:rsidR="006A367A" w:rsidRPr="00D020F4" w:rsidRDefault="006A367A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.4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C2098A" w:rsidRPr="00D020F4">
              <w:rPr>
                <w:rFonts w:ascii="Arial" w:hAnsi="Arial" w:cs="Arial"/>
                <w:sz w:val="22"/>
                <w:szCs w:val="22"/>
              </w:rPr>
              <w:t xml:space="preserve"> 1.6)</w:t>
            </w:r>
          </w:p>
        </w:tc>
        <w:tc>
          <w:tcPr>
            <w:tcW w:w="1530" w:type="dxa"/>
          </w:tcPr>
          <w:p w14:paraId="1F3E105B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4D128C91" w14:textId="22F07736" w:rsidR="006A367A" w:rsidRPr="00D020F4" w:rsidRDefault="006A367A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1.4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C2098A" w:rsidRPr="00D020F4">
              <w:rPr>
                <w:rFonts w:ascii="Arial" w:hAnsi="Arial" w:cs="Arial"/>
                <w:sz w:val="22"/>
                <w:szCs w:val="22"/>
              </w:rPr>
              <w:t xml:space="preserve"> 1.6)</w:t>
            </w:r>
          </w:p>
        </w:tc>
        <w:tc>
          <w:tcPr>
            <w:tcW w:w="1440" w:type="dxa"/>
          </w:tcPr>
          <w:p w14:paraId="42895334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5BA786B1" w14:textId="0ADDDE7A" w:rsidR="00303C95" w:rsidRPr="00D020F4" w:rsidRDefault="00303C95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D66B39" w:rsidRPr="00D020F4">
              <w:rPr>
                <w:rFonts w:ascii="Arial" w:hAnsi="Arial" w:cs="Arial"/>
                <w:sz w:val="22"/>
                <w:szCs w:val="22"/>
              </w:rPr>
              <w:t xml:space="preserve">11.7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2E46C1" w:rsidRPr="00D020F4">
              <w:rPr>
                <w:rFonts w:ascii="Arial" w:hAnsi="Arial" w:cs="Arial"/>
                <w:sz w:val="22"/>
                <w:szCs w:val="22"/>
              </w:rPr>
              <w:t xml:space="preserve"> 1.5)</w:t>
            </w:r>
          </w:p>
        </w:tc>
        <w:tc>
          <w:tcPr>
            <w:tcW w:w="1530" w:type="dxa"/>
          </w:tcPr>
          <w:p w14:paraId="44E72358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30" w:type="dxa"/>
          </w:tcPr>
          <w:p w14:paraId="67465DF5" w14:textId="77777777" w:rsidR="00470E46" w:rsidRPr="00D020F4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7243C826" w14:textId="2C33DFBB" w:rsidR="00D66B39" w:rsidRPr="00D020F4" w:rsidRDefault="00D66B39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2.5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2E46C1" w:rsidRPr="00D020F4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</w:tr>
      <w:tr w:rsidR="00F76931" w:rsidRPr="00D020F4" w14:paraId="68F7A86A" w14:textId="77777777" w:rsidTr="000A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2EC54BB0" w14:textId="77777777" w:rsidR="00470E46" w:rsidRPr="000A3D14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ir Righting</w:t>
            </w:r>
          </w:p>
        </w:tc>
        <w:tc>
          <w:tcPr>
            <w:tcW w:w="1710" w:type="dxa"/>
            <w:gridSpan w:val="2"/>
          </w:tcPr>
          <w:p w14:paraId="7C1B96A3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61F56B83" w14:textId="56CB0A90" w:rsidR="006651DE" w:rsidRPr="00D020F4" w:rsidRDefault="006651DE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09223D" w:rsidRPr="00D020F4">
              <w:rPr>
                <w:rFonts w:ascii="Arial" w:hAnsi="Arial" w:cs="Arial"/>
                <w:sz w:val="22"/>
                <w:szCs w:val="22"/>
              </w:rPr>
              <w:t>13.3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5554DF" w:rsidRPr="00D020F4">
              <w:rPr>
                <w:rFonts w:ascii="Arial" w:hAnsi="Arial" w:cs="Arial"/>
                <w:sz w:val="22"/>
                <w:szCs w:val="22"/>
              </w:rPr>
              <w:t xml:space="preserve"> 1.2)</w:t>
            </w:r>
          </w:p>
        </w:tc>
        <w:tc>
          <w:tcPr>
            <w:tcW w:w="1620" w:type="dxa"/>
          </w:tcPr>
          <w:p w14:paraId="3082201C" w14:textId="77777777" w:rsidR="0009223D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1F2A72DC" w14:textId="1A182314" w:rsidR="00470E46" w:rsidRPr="00D020F4" w:rsidRDefault="006A367A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09223D" w:rsidRPr="00D020F4">
              <w:rPr>
                <w:rFonts w:ascii="Arial" w:hAnsi="Arial" w:cs="Arial"/>
                <w:sz w:val="22"/>
                <w:szCs w:val="22"/>
              </w:rPr>
              <w:t>12.6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5554DF" w:rsidRPr="00D020F4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530" w:type="dxa"/>
          </w:tcPr>
          <w:p w14:paraId="34188166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N/A</w:t>
            </w:r>
          </w:p>
          <w:p w14:paraId="3A851579" w14:textId="77777777" w:rsidR="005554DF" w:rsidRPr="00D020F4" w:rsidRDefault="005554DF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C7CD4D7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1E959B99" w14:textId="533B4B4D" w:rsidR="00FA10AD" w:rsidRPr="00D020F4" w:rsidRDefault="00FA10AD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3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E340F">
              <w:rPr>
                <w:rFonts w:ascii="Arial" w:hAnsi="Arial" w:cs="Arial"/>
                <w:sz w:val="22"/>
                <w:szCs w:val="22"/>
              </w:rPr>
              <w:t xml:space="preserve"> 1.0)</w:t>
            </w:r>
          </w:p>
        </w:tc>
        <w:tc>
          <w:tcPr>
            <w:tcW w:w="1530" w:type="dxa"/>
          </w:tcPr>
          <w:p w14:paraId="1DBEAE28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6C7F11D9" w14:textId="4D6C2097" w:rsidR="00FA10AD" w:rsidRPr="00D020F4" w:rsidRDefault="00FA10AD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2.8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E340F">
              <w:rPr>
                <w:rFonts w:ascii="Arial" w:hAnsi="Arial" w:cs="Arial"/>
                <w:sz w:val="22"/>
                <w:szCs w:val="22"/>
              </w:rPr>
              <w:t xml:space="preserve"> 1.2)</w:t>
            </w:r>
          </w:p>
        </w:tc>
        <w:tc>
          <w:tcPr>
            <w:tcW w:w="1530" w:type="dxa"/>
          </w:tcPr>
          <w:p w14:paraId="2A71EFD3" w14:textId="77777777" w:rsidR="00470E46" w:rsidRPr="00D020F4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61DCA6CB" w14:textId="207CEC5F" w:rsidR="00FA10AD" w:rsidRPr="00D020F4" w:rsidRDefault="00FA10AD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3.5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E340F">
              <w:rPr>
                <w:rFonts w:ascii="Arial" w:hAnsi="Arial" w:cs="Arial"/>
                <w:sz w:val="22"/>
                <w:szCs w:val="22"/>
              </w:rPr>
              <w:t xml:space="preserve"> 1.2)</w:t>
            </w:r>
          </w:p>
        </w:tc>
      </w:tr>
      <w:tr w:rsidR="008B45A2" w:rsidRPr="00D020F4" w14:paraId="0EF52A85" w14:textId="77777777" w:rsidTr="000A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475962E4" w14:textId="6BAB70F5" w:rsidR="00F809EF" w:rsidRPr="000A3D14" w:rsidRDefault="00F809EF" w:rsidP="00E6296B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A3D1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Eye Opening</w:t>
            </w:r>
          </w:p>
        </w:tc>
        <w:tc>
          <w:tcPr>
            <w:tcW w:w="1710" w:type="dxa"/>
            <w:gridSpan w:val="2"/>
          </w:tcPr>
          <w:p w14:paraId="4E2F6AC4" w14:textId="77777777" w:rsidR="00F809EF" w:rsidRPr="00D020F4" w:rsidRDefault="00F809EF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4B339A3F" w14:textId="619AA21E" w:rsidR="00535544" w:rsidRPr="00D020F4" w:rsidRDefault="00535544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</w:t>
            </w:r>
            <w:r w:rsidR="00835495" w:rsidRPr="00D020F4">
              <w:rPr>
                <w:rFonts w:ascii="Arial" w:hAnsi="Arial" w:cs="Arial"/>
                <w:sz w:val="22"/>
                <w:szCs w:val="22"/>
              </w:rPr>
              <w:t>14.8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F72E1" w:rsidRPr="00D020F4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620" w:type="dxa"/>
          </w:tcPr>
          <w:p w14:paraId="2CF0F56D" w14:textId="77777777" w:rsidR="00F809EF" w:rsidRPr="00D020F4" w:rsidRDefault="00F809EF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15B14AE4" w14:textId="3DFD7D35" w:rsidR="00835495" w:rsidRPr="00D020F4" w:rsidRDefault="00835495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4.8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F72E1" w:rsidRPr="00D020F4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530" w:type="dxa"/>
          </w:tcPr>
          <w:p w14:paraId="5EFFD7DB" w14:textId="77777777" w:rsidR="00F809EF" w:rsidRPr="00D020F4" w:rsidRDefault="00F809EF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4D92C4CD" w14:textId="409E35C0" w:rsidR="00835495" w:rsidRPr="00D020F4" w:rsidRDefault="00835495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4.8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6043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F72E1" w:rsidRPr="00D020F4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440" w:type="dxa"/>
          </w:tcPr>
          <w:p w14:paraId="0CEADE17" w14:textId="77777777" w:rsidR="00F809EF" w:rsidRPr="00D020F4" w:rsidRDefault="00F809EF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1294BA40" w14:textId="5D466837" w:rsidR="00730F34" w:rsidRPr="00D020F4" w:rsidRDefault="00730F34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(14.8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E340F">
              <w:rPr>
                <w:rFonts w:ascii="Arial" w:hAnsi="Arial" w:cs="Arial"/>
                <w:sz w:val="22"/>
                <w:szCs w:val="22"/>
              </w:rPr>
              <w:t xml:space="preserve"> 0.8)</w:t>
            </w:r>
          </w:p>
        </w:tc>
        <w:tc>
          <w:tcPr>
            <w:tcW w:w="1530" w:type="dxa"/>
          </w:tcPr>
          <w:p w14:paraId="5D3AF803" w14:textId="77777777" w:rsidR="00F809EF" w:rsidRPr="00D020F4" w:rsidRDefault="00F809EF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6EB9F18E" w14:textId="131000EA" w:rsidR="00730F34" w:rsidRPr="00D020F4" w:rsidRDefault="00730F34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4.8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E340F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  <w:tc>
          <w:tcPr>
            <w:tcW w:w="1530" w:type="dxa"/>
          </w:tcPr>
          <w:p w14:paraId="3BE196EF" w14:textId="77777777" w:rsidR="00F809EF" w:rsidRPr="00D020F4" w:rsidRDefault="00F809EF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6E74B949" w14:textId="57818FF7" w:rsidR="00730F34" w:rsidRPr="00D020F4" w:rsidRDefault="00730F34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020F4">
              <w:rPr>
                <w:rFonts w:ascii="Arial" w:hAnsi="Arial" w:cs="Arial"/>
                <w:sz w:val="22"/>
                <w:szCs w:val="22"/>
              </w:rPr>
              <w:t xml:space="preserve">(14.9 </w:t>
            </w:r>
            <w:r w:rsidR="00CD3797" w:rsidRPr="00D020F4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6E340F">
              <w:rPr>
                <w:rFonts w:ascii="Arial" w:hAnsi="Arial" w:cs="Arial"/>
                <w:sz w:val="22"/>
                <w:szCs w:val="22"/>
              </w:rPr>
              <w:t xml:space="preserve"> 0.6)</w:t>
            </w:r>
          </w:p>
        </w:tc>
      </w:tr>
    </w:tbl>
    <w:p w14:paraId="0004CF37" w14:textId="77777777" w:rsidR="00470E46" w:rsidRDefault="00470E46" w:rsidP="00470E46"/>
    <w:p w14:paraId="538E2940" w14:textId="77777777" w:rsidR="00470E46" w:rsidRDefault="00470E46" w:rsidP="00470E46"/>
    <w:p w14:paraId="0FD165E7" w14:textId="78271876" w:rsidR="00470E46" w:rsidRPr="00F82AD4" w:rsidRDefault="00470E46" w:rsidP="00470E46">
      <w:pPr>
        <w:tabs>
          <w:tab w:val="left" w:pos="9017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Postnatal day of 100% pass for each group. </w:t>
      </w:r>
      <w:r w:rsidR="00AC5E99">
        <w:rPr>
          <w:rFonts w:ascii="Arial" w:hAnsi="Arial" w:cs="Arial"/>
        </w:rPr>
        <w:t>Parentheses</w:t>
      </w:r>
      <w:r w:rsidR="00180C18">
        <w:rPr>
          <w:rFonts w:ascii="Arial" w:hAnsi="Arial" w:cs="Arial"/>
        </w:rPr>
        <w:t xml:space="preserve"> indicate </w:t>
      </w:r>
      <w:r w:rsidR="00BC4C72">
        <w:rPr>
          <w:rFonts w:ascii="Arial" w:hAnsi="Arial" w:cs="Arial"/>
        </w:rPr>
        <w:t xml:space="preserve">group </w:t>
      </w:r>
      <w:r w:rsidR="00180C18">
        <w:rPr>
          <w:rFonts w:ascii="Arial" w:hAnsi="Arial" w:cs="Arial"/>
        </w:rPr>
        <w:t>average</w:t>
      </w:r>
      <w:r w:rsidR="003D01DB">
        <w:rPr>
          <w:rFonts w:ascii="Arial" w:hAnsi="Arial" w:cs="Arial"/>
        </w:rPr>
        <w:t xml:space="preserve"> </w:t>
      </w:r>
      <w:r w:rsidR="003D01DB" w:rsidRPr="00783810">
        <w:rPr>
          <w:rFonts w:ascii="Arial" w:hAnsi="Arial" w:cs="Arial"/>
        </w:rPr>
        <w:sym w:font="Symbol" w:char="F0B1"/>
      </w:r>
      <w:r w:rsidR="00180C18">
        <w:rPr>
          <w:rFonts w:ascii="Arial" w:hAnsi="Arial" w:cs="Arial"/>
        </w:rPr>
        <w:t xml:space="preserve"> </w:t>
      </w:r>
      <w:r w:rsidR="003D01DB">
        <w:rPr>
          <w:rFonts w:ascii="Arial" w:hAnsi="Arial" w:cs="Arial"/>
        </w:rPr>
        <w:t xml:space="preserve">SD </w:t>
      </w:r>
      <w:r w:rsidR="00180C18">
        <w:rPr>
          <w:rFonts w:ascii="Arial" w:hAnsi="Arial" w:cs="Arial"/>
        </w:rPr>
        <w:t>postnatal day of pass</w:t>
      </w:r>
      <w:r w:rsidR="0051019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N/A= 100% of mice never successfully passed task by study endpoint. </w:t>
      </w:r>
    </w:p>
    <w:p w14:paraId="541B094A" w14:textId="77777777" w:rsidR="00470E46" w:rsidRDefault="00470E46"/>
    <w:p w14:paraId="22772AFB" w14:textId="77777777" w:rsidR="00470E46" w:rsidRDefault="00470E46"/>
    <w:p w14:paraId="539FF1E9" w14:textId="77777777" w:rsidR="00470E46" w:rsidRDefault="00470E46"/>
    <w:p w14:paraId="21183C71" w14:textId="77777777" w:rsidR="00470E46" w:rsidRDefault="00470E46"/>
    <w:p w14:paraId="03041786" w14:textId="77777777" w:rsidR="00470E46" w:rsidRDefault="00470E46"/>
    <w:p w14:paraId="607D7FF6" w14:textId="77777777" w:rsidR="00470E46" w:rsidRDefault="00470E46"/>
    <w:p w14:paraId="0AE42F09" w14:textId="77777777" w:rsidR="00470E46" w:rsidRDefault="00470E46"/>
    <w:p w14:paraId="1CDBB20C" w14:textId="77777777" w:rsidR="00470E46" w:rsidRDefault="00470E46"/>
    <w:p w14:paraId="43725787" w14:textId="77777777" w:rsidR="00470E46" w:rsidRDefault="00470E46"/>
    <w:p w14:paraId="295FA96D" w14:textId="77777777" w:rsidR="00470E46" w:rsidRDefault="00470E46"/>
    <w:p w14:paraId="7C30A2C1" w14:textId="77777777" w:rsidR="00470E46" w:rsidRDefault="00470E46"/>
    <w:p w14:paraId="7813FAF7" w14:textId="77777777" w:rsidR="00470E46" w:rsidRDefault="00470E46"/>
    <w:p w14:paraId="75B307B5" w14:textId="77777777" w:rsidR="00470E46" w:rsidRDefault="00470E46"/>
    <w:p w14:paraId="39D884AC" w14:textId="77777777" w:rsidR="00470E46" w:rsidRDefault="00470E46"/>
    <w:p w14:paraId="71EDE17F" w14:textId="77777777" w:rsidR="00470E46" w:rsidRDefault="00470E46"/>
    <w:p w14:paraId="28ACEDE8" w14:textId="77777777" w:rsidR="00470E46" w:rsidRDefault="00470E46"/>
    <w:p w14:paraId="7774B5C1" w14:textId="77777777" w:rsidR="00470E46" w:rsidRDefault="00470E46"/>
    <w:p w14:paraId="30263F0A" w14:textId="77777777" w:rsidR="00470E46" w:rsidRDefault="00470E46"/>
    <w:p w14:paraId="3606E7D1" w14:textId="77777777" w:rsidR="00741A21" w:rsidRDefault="00741A21"/>
    <w:p w14:paraId="6207977B" w14:textId="77777777" w:rsidR="00741A21" w:rsidRDefault="00741A21"/>
    <w:p w14:paraId="40D0BF79" w14:textId="77777777" w:rsidR="00470E46" w:rsidRDefault="00470E46" w:rsidP="00470E46">
      <w:pPr>
        <w:tabs>
          <w:tab w:val="left" w:pos="9017"/>
        </w:tabs>
      </w:pPr>
    </w:p>
    <w:p w14:paraId="416309F4" w14:textId="77777777" w:rsidR="00440951" w:rsidRDefault="00440951" w:rsidP="00470E46">
      <w:pPr>
        <w:tabs>
          <w:tab w:val="left" w:pos="9017"/>
        </w:tabs>
        <w:rPr>
          <w:rFonts w:ascii="Arial" w:hAnsi="Arial" w:cs="Arial"/>
        </w:rPr>
      </w:pPr>
    </w:p>
    <w:p w14:paraId="44AF95B8" w14:textId="7D49F272" w:rsidR="00FE1EF5" w:rsidRPr="00873829" w:rsidRDefault="00FE1EF5" w:rsidP="00FE1EF5">
      <w:pPr>
        <w:rPr>
          <w:rFonts w:ascii="Arial" w:hAnsi="Arial" w:cs="Arial"/>
        </w:rPr>
      </w:pPr>
      <w:r w:rsidRPr="00873829">
        <w:rPr>
          <w:rFonts w:ascii="Arial" w:hAnsi="Arial" w:cs="Arial"/>
        </w:rPr>
        <w:t xml:space="preserve">SUPPLEMENTAL TABLE </w:t>
      </w:r>
      <w:r w:rsidR="00440951">
        <w:rPr>
          <w:rFonts w:ascii="Arial" w:hAnsi="Arial" w:cs="Arial"/>
        </w:rPr>
        <w:t>3</w:t>
      </w:r>
      <w:r w:rsidRPr="00873829">
        <w:rPr>
          <w:rFonts w:ascii="Arial" w:hAnsi="Arial" w:cs="Arial"/>
        </w:rPr>
        <w:t>- AVERAGE PERCENTAGE OF TYPOLOGY CALLS MADE IN MALES</w:t>
      </w:r>
    </w:p>
    <w:p w14:paraId="0BC2A138" w14:textId="77777777" w:rsidR="00FE1EF5" w:rsidRDefault="00FE1EF5" w:rsidP="00470E46">
      <w:pPr>
        <w:tabs>
          <w:tab w:val="left" w:pos="9017"/>
        </w:tabs>
        <w:rPr>
          <w:rFonts w:ascii="Arial" w:hAnsi="Arial" w:cs="Arial"/>
        </w:rPr>
      </w:pPr>
    </w:p>
    <w:tbl>
      <w:tblPr>
        <w:tblStyle w:val="GridTable2"/>
        <w:tblW w:w="9900" w:type="dxa"/>
        <w:tblLook w:val="04A0" w:firstRow="1" w:lastRow="0" w:firstColumn="1" w:lastColumn="0" w:noHBand="0" w:noVBand="1"/>
      </w:tblPr>
      <w:tblGrid>
        <w:gridCol w:w="1804"/>
        <w:gridCol w:w="1888"/>
        <w:gridCol w:w="1709"/>
        <w:gridCol w:w="1709"/>
        <w:gridCol w:w="1314"/>
        <w:gridCol w:w="1476"/>
      </w:tblGrid>
      <w:tr w:rsidR="00470E46" w:rsidRPr="00783810" w14:paraId="6AF170B3" w14:textId="77777777" w:rsidTr="00BE7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B88962B" w14:textId="77777777" w:rsidR="00A54D30" w:rsidRDefault="00A54D30" w:rsidP="00E6296B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0E0DE703" w14:textId="79A50A49" w:rsidR="00470E46" w:rsidRPr="00783810" w:rsidRDefault="00470E46" w:rsidP="00E6296B">
            <w:pPr>
              <w:jc w:val="center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Typologies</w:t>
            </w:r>
          </w:p>
        </w:tc>
        <w:tc>
          <w:tcPr>
            <w:tcW w:w="5306" w:type="dxa"/>
            <w:gridSpan w:val="3"/>
          </w:tcPr>
          <w:p w14:paraId="46641BC1" w14:textId="77777777" w:rsidR="00470E46" w:rsidRPr="0060283F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u w:val="single"/>
              </w:rPr>
            </w:pPr>
            <w:r w:rsidRPr="0060283F">
              <w:rPr>
                <w:rFonts w:ascii="Arial" w:hAnsi="Arial" w:cs="Arial"/>
                <w:u w:val="single"/>
              </w:rPr>
              <w:t xml:space="preserve">MEAN </w:t>
            </w:r>
            <w:r w:rsidRPr="0060283F">
              <w:rPr>
                <w:rFonts w:ascii="Arial" w:hAnsi="Arial" w:cs="Arial"/>
                <w:u w:val="single"/>
              </w:rPr>
              <w:sym w:font="Symbol" w:char="F0B1"/>
            </w:r>
            <w:r w:rsidRPr="0060283F">
              <w:rPr>
                <w:rFonts w:ascii="Arial" w:hAnsi="Arial" w:cs="Arial"/>
                <w:u w:val="single"/>
              </w:rPr>
              <w:t>SD</w:t>
            </w:r>
          </w:p>
          <w:p w14:paraId="0989A7C3" w14:textId="43842F95" w:rsidR="00470E46" w:rsidRPr="00783810" w:rsidRDefault="00470E46" w:rsidP="00E62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3810">
              <w:rPr>
                <w:rFonts w:ascii="Arial" w:hAnsi="Arial" w:cs="Arial"/>
                <w:sz w:val="22"/>
                <w:szCs w:val="22"/>
              </w:rPr>
              <w:t xml:space="preserve">        SHAM              mTBI </w:t>
            </w:r>
            <w:r w:rsidR="003412B1">
              <w:rPr>
                <w:rFonts w:ascii="Arial" w:hAnsi="Arial" w:cs="Arial"/>
                <w:sz w:val="22"/>
                <w:szCs w:val="22"/>
              </w:rPr>
              <w:t>.0</w:t>
            </w:r>
            <w:r w:rsidRPr="00783810">
              <w:rPr>
                <w:rFonts w:ascii="Arial" w:hAnsi="Arial" w:cs="Arial"/>
                <w:sz w:val="22"/>
                <w:szCs w:val="22"/>
              </w:rPr>
              <w:t xml:space="preserve">2J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83810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TBI</w:t>
            </w:r>
            <w:r w:rsidRPr="0078381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412B1">
              <w:rPr>
                <w:rFonts w:ascii="Arial" w:hAnsi="Arial" w:cs="Arial"/>
                <w:sz w:val="22"/>
                <w:szCs w:val="22"/>
              </w:rPr>
              <w:t>.0</w:t>
            </w:r>
            <w:r w:rsidRPr="0078381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1314" w:type="dxa"/>
          </w:tcPr>
          <w:p w14:paraId="00F5A5DB" w14:textId="77777777" w:rsidR="00470E46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6AE87702" w14:textId="77777777" w:rsidR="00470E46" w:rsidRPr="00783810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83810">
              <w:rPr>
                <w:rFonts w:ascii="Arial" w:hAnsi="Arial" w:cs="Arial"/>
              </w:rPr>
              <w:t xml:space="preserve">tatistic </w:t>
            </w:r>
          </w:p>
        </w:tc>
        <w:tc>
          <w:tcPr>
            <w:tcW w:w="1476" w:type="dxa"/>
          </w:tcPr>
          <w:p w14:paraId="732A6742" w14:textId="77777777" w:rsidR="00470E46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3CC84AFC" w14:textId="77777777" w:rsidR="00470E46" w:rsidRPr="00783810" w:rsidRDefault="00470E46" w:rsidP="00E62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8B5535" w:rsidRPr="00783810" w14:paraId="20555543" w14:textId="77777777" w:rsidTr="00BE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6"/>
            <w:vAlign w:val="center"/>
          </w:tcPr>
          <w:p w14:paraId="54A02FC4" w14:textId="2E82BB05" w:rsidR="008B5535" w:rsidRDefault="008B5535" w:rsidP="00E629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  <w:proofErr w:type="gramStart"/>
            <w:r>
              <w:rPr>
                <w:rFonts w:ascii="Arial" w:hAnsi="Arial" w:cs="Arial"/>
              </w:rPr>
              <w:t>one</w:t>
            </w:r>
            <w:proofErr w:type="gramEnd"/>
            <w:r>
              <w:rPr>
                <w:rFonts w:ascii="Arial" w:hAnsi="Arial" w:cs="Arial"/>
              </w:rPr>
              <w:t>-syllable”</w:t>
            </w:r>
          </w:p>
        </w:tc>
      </w:tr>
      <w:tr w:rsidR="00470E46" w:rsidRPr="00783810" w14:paraId="3A8EC89A" w14:textId="77777777" w:rsidTr="00CA12C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4B7D63FC" w14:textId="77777777" w:rsidR="00470E46" w:rsidRPr="00783810" w:rsidRDefault="00470E46" w:rsidP="00E6296B">
            <w:pPr>
              <w:jc w:val="center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  <w:b w:val="0"/>
                <w:bCs w:val="0"/>
              </w:rPr>
              <w:t>downward</w:t>
            </w:r>
          </w:p>
        </w:tc>
        <w:tc>
          <w:tcPr>
            <w:tcW w:w="1888" w:type="dxa"/>
            <w:shd w:val="clear" w:color="auto" w:fill="auto"/>
          </w:tcPr>
          <w:p w14:paraId="24719609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8381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.7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 1</w:t>
            </w:r>
            <w:r>
              <w:rPr>
                <w:rFonts w:ascii="Arial" w:hAnsi="Arial" w:cs="Arial"/>
              </w:rPr>
              <w:t>1.39</w:t>
            </w:r>
          </w:p>
        </w:tc>
        <w:tc>
          <w:tcPr>
            <w:tcW w:w="1709" w:type="dxa"/>
            <w:shd w:val="clear" w:color="auto" w:fill="auto"/>
          </w:tcPr>
          <w:p w14:paraId="3495A8CB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4.81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1.65</w:t>
            </w:r>
          </w:p>
        </w:tc>
        <w:tc>
          <w:tcPr>
            <w:tcW w:w="1709" w:type="dxa"/>
            <w:shd w:val="clear" w:color="auto" w:fill="auto"/>
          </w:tcPr>
          <w:p w14:paraId="6C793F32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1.7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10</w:t>
            </w:r>
          </w:p>
        </w:tc>
        <w:tc>
          <w:tcPr>
            <w:tcW w:w="1314" w:type="dxa"/>
            <w:shd w:val="clear" w:color="auto" w:fill="auto"/>
          </w:tcPr>
          <w:p w14:paraId="027A5E00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0.366</w:t>
            </w:r>
          </w:p>
        </w:tc>
        <w:tc>
          <w:tcPr>
            <w:tcW w:w="1476" w:type="dxa"/>
            <w:shd w:val="clear" w:color="auto" w:fill="auto"/>
          </w:tcPr>
          <w:p w14:paraId="2B74CAA4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</w:t>
            </w:r>
          </w:p>
        </w:tc>
      </w:tr>
      <w:tr w:rsidR="00470E46" w:rsidRPr="00783810" w14:paraId="7D792D98" w14:textId="77777777" w:rsidTr="00CA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12B29051" w14:textId="77777777" w:rsidR="00470E46" w:rsidRPr="00783810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  <w:caps/>
              </w:rPr>
            </w:pPr>
            <w:r>
              <w:rPr>
                <w:rFonts w:ascii="Arial" w:hAnsi="Arial" w:cs="Arial"/>
                <w:b w:val="0"/>
                <w:bCs w:val="0"/>
              </w:rPr>
              <w:t>short</w:t>
            </w:r>
          </w:p>
        </w:tc>
        <w:tc>
          <w:tcPr>
            <w:tcW w:w="1888" w:type="dxa"/>
            <w:shd w:val="clear" w:color="auto" w:fill="auto"/>
          </w:tcPr>
          <w:p w14:paraId="67573B21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5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 1</w:t>
            </w:r>
            <w:r>
              <w:rPr>
                <w:rFonts w:ascii="Arial" w:hAnsi="Arial" w:cs="Arial"/>
              </w:rPr>
              <w:t>8.66</w:t>
            </w:r>
          </w:p>
        </w:tc>
        <w:tc>
          <w:tcPr>
            <w:tcW w:w="1709" w:type="dxa"/>
            <w:shd w:val="clear" w:color="auto" w:fill="auto"/>
          </w:tcPr>
          <w:p w14:paraId="18845AAD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.73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58</w:t>
            </w:r>
          </w:p>
        </w:tc>
        <w:tc>
          <w:tcPr>
            <w:tcW w:w="1709" w:type="dxa"/>
            <w:shd w:val="clear" w:color="auto" w:fill="auto"/>
          </w:tcPr>
          <w:p w14:paraId="289751BA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.6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84</w:t>
            </w:r>
          </w:p>
        </w:tc>
        <w:tc>
          <w:tcPr>
            <w:tcW w:w="1314" w:type="dxa"/>
            <w:shd w:val="clear" w:color="auto" w:fill="auto"/>
          </w:tcPr>
          <w:p w14:paraId="50270CDC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0.822</w:t>
            </w:r>
          </w:p>
        </w:tc>
        <w:tc>
          <w:tcPr>
            <w:tcW w:w="1476" w:type="dxa"/>
            <w:shd w:val="clear" w:color="auto" w:fill="auto"/>
          </w:tcPr>
          <w:p w14:paraId="052527EC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3</w:t>
            </w:r>
          </w:p>
        </w:tc>
      </w:tr>
      <w:tr w:rsidR="00470E46" w:rsidRPr="00783810" w14:paraId="6AEC52BC" w14:textId="77777777" w:rsidTr="00CA1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2CD72E82" w14:textId="77777777" w:rsidR="00470E46" w:rsidRPr="00783810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chevron</w:t>
            </w:r>
          </w:p>
        </w:tc>
        <w:tc>
          <w:tcPr>
            <w:tcW w:w="1888" w:type="dxa"/>
            <w:shd w:val="clear" w:color="auto" w:fill="auto"/>
          </w:tcPr>
          <w:p w14:paraId="562008AB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.7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1.90</w:t>
            </w:r>
          </w:p>
        </w:tc>
        <w:tc>
          <w:tcPr>
            <w:tcW w:w="1709" w:type="dxa"/>
            <w:shd w:val="clear" w:color="auto" w:fill="auto"/>
          </w:tcPr>
          <w:p w14:paraId="25F960FD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.1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16</w:t>
            </w:r>
          </w:p>
        </w:tc>
        <w:tc>
          <w:tcPr>
            <w:tcW w:w="1709" w:type="dxa"/>
            <w:shd w:val="clear" w:color="auto" w:fill="auto"/>
          </w:tcPr>
          <w:p w14:paraId="6B0A8DB8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51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26</w:t>
            </w:r>
          </w:p>
        </w:tc>
        <w:tc>
          <w:tcPr>
            <w:tcW w:w="1314" w:type="dxa"/>
            <w:shd w:val="clear" w:color="auto" w:fill="auto"/>
          </w:tcPr>
          <w:p w14:paraId="0EEBB472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3.284</w:t>
            </w:r>
          </w:p>
        </w:tc>
        <w:tc>
          <w:tcPr>
            <w:tcW w:w="1476" w:type="dxa"/>
            <w:shd w:val="clear" w:color="auto" w:fill="auto"/>
          </w:tcPr>
          <w:p w14:paraId="037642C6" w14:textId="77777777" w:rsidR="00470E46" w:rsidRPr="00783810" w:rsidRDefault="00470E46" w:rsidP="00E62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4</w:t>
            </w:r>
          </w:p>
        </w:tc>
      </w:tr>
      <w:tr w:rsidR="00470E46" w:rsidRPr="00783810" w14:paraId="09242995" w14:textId="77777777" w:rsidTr="00CA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072EE7F8" w14:textId="77777777" w:rsidR="00470E46" w:rsidRPr="00783810" w:rsidRDefault="00470E46" w:rsidP="00E6296B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783810">
              <w:rPr>
                <w:rFonts w:ascii="Arial" w:hAnsi="Arial" w:cs="Arial"/>
                <w:b w:val="0"/>
                <w:bCs w:val="0"/>
              </w:rPr>
              <w:t>upward</w:t>
            </w:r>
          </w:p>
        </w:tc>
        <w:tc>
          <w:tcPr>
            <w:tcW w:w="1888" w:type="dxa"/>
            <w:shd w:val="clear" w:color="auto" w:fill="auto"/>
          </w:tcPr>
          <w:p w14:paraId="2D85B756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.43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1.47</w:t>
            </w:r>
          </w:p>
        </w:tc>
        <w:tc>
          <w:tcPr>
            <w:tcW w:w="1709" w:type="dxa"/>
            <w:shd w:val="clear" w:color="auto" w:fill="auto"/>
          </w:tcPr>
          <w:p w14:paraId="7DD73874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84</w:t>
            </w:r>
          </w:p>
        </w:tc>
        <w:tc>
          <w:tcPr>
            <w:tcW w:w="1709" w:type="dxa"/>
            <w:shd w:val="clear" w:color="auto" w:fill="auto"/>
          </w:tcPr>
          <w:p w14:paraId="449DAEA7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.6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49</w:t>
            </w:r>
          </w:p>
        </w:tc>
        <w:tc>
          <w:tcPr>
            <w:tcW w:w="1314" w:type="dxa"/>
            <w:shd w:val="clear" w:color="auto" w:fill="auto"/>
          </w:tcPr>
          <w:p w14:paraId="704227E3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0.373</w:t>
            </w:r>
          </w:p>
        </w:tc>
        <w:tc>
          <w:tcPr>
            <w:tcW w:w="1476" w:type="dxa"/>
            <w:shd w:val="clear" w:color="auto" w:fill="auto"/>
          </w:tcPr>
          <w:p w14:paraId="35012CE5" w14:textId="77777777" w:rsidR="00470E46" w:rsidRPr="00783810" w:rsidRDefault="00470E46" w:rsidP="00E62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0</w:t>
            </w:r>
          </w:p>
        </w:tc>
      </w:tr>
      <w:tr w:rsidR="008B5535" w:rsidRPr="00783810" w14:paraId="05D91898" w14:textId="77777777" w:rsidTr="00CA1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31E740B7" w14:textId="6BAA2639" w:rsidR="008B5535" w:rsidRPr="00783810" w:rsidRDefault="008B5535" w:rsidP="008B5535">
            <w:pPr>
              <w:jc w:val="center"/>
              <w:rPr>
                <w:rFonts w:ascii="Arial" w:hAnsi="Arial" w:cs="Arial"/>
              </w:rPr>
            </w:pPr>
            <w:r w:rsidRPr="00A62179">
              <w:rPr>
                <w:rFonts w:ascii="Arial" w:hAnsi="Arial" w:cs="Arial"/>
                <w:b w:val="0"/>
                <w:bCs w:val="0"/>
                <w:color w:val="000000" w:themeColor="text1"/>
              </w:rPr>
              <w:t>complex</w:t>
            </w:r>
          </w:p>
        </w:tc>
        <w:tc>
          <w:tcPr>
            <w:tcW w:w="1888" w:type="dxa"/>
            <w:shd w:val="clear" w:color="auto" w:fill="auto"/>
          </w:tcPr>
          <w:p w14:paraId="0FAA802E" w14:textId="798941FA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90</w:t>
            </w:r>
          </w:p>
        </w:tc>
        <w:tc>
          <w:tcPr>
            <w:tcW w:w="1709" w:type="dxa"/>
            <w:shd w:val="clear" w:color="auto" w:fill="auto"/>
          </w:tcPr>
          <w:p w14:paraId="1B041411" w14:textId="21B51BF8" w:rsidR="008B5535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18 *</w:t>
            </w:r>
          </w:p>
        </w:tc>
        <w:tc>
          <w:tcPr>
            <w:tcW w:w="1709" w:type="dxa"/>
            <w:shd w:val="clear" w:color="auto" w:fill="auto"/>
          </w:tcPr>
          <w:p w14:paraId="0682A23A" w14:textId="3BFEAE38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4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51</w:t>
            </w:r>
          </w:p>
        </w:tc>
        <w:tc>
          <w:tcPr>
            <w:tcW w:w="1314" w:type="dxa"/>
            <w:shd w:val="clear" w:color="auto" w:fill="auto"/>
          </w:tcPr>
          <w:p w14:paraId="5C963A93" w14:textId="346E6BDE" w:rsidR="008B5535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7.215</w:t>
            </w:r>
          </w:p>
        </w:tc>
        <w:tc>
          <w:tcPr>
            <w:tcW w:w="1476" w:type="dxa"/>
            <w:shd w:val="clear" w:color="auto" w:fill="auto"/>
          </w:tcPr>
          <w:p w14:paraId="0A51F964" w14:textId="0B2CEF1B" w:rsidR="008B5535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</w:tr>
      <w:tr w:rsidR="008B5535" w:rsidRPr="00783810" w14:paraId="744ED2E1" w14:textId="77777777" w:rsidTr="00CA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041731B6" w14:textId="77777777" w:rsidR="008B5535" w:rsidRPr="00783810" w:rsidRDefault="008B5535" w:rsidP="0080769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f</w:t>
            </w:r>
            <w:r w:rsidRPr="00783810">
              <w:rPr>
                <w:rFonts w:ascii="Arial" w:hAnsi="Arial" w:cs="Arial"/>
                <w:b w:val="0"/>
                <w:bCs w:val="0"/>
              </w:rPr>
              <w:t>lat</w:t>
            </w:r>
          </w:p>
        </w:tc>
        <w:tc>
          <w:tcPr>
            <w:tcW w:w="1888" w:type="dxa"/>
            <w:shd w:val="clear" w:color="auto" w:fill="auto"/>
          </w:tcPr>
          <w:p w14:paraId="08DABEF4" w14:textId="77777777" w:rsidR="008B5535" w:rsidRPr="00783810" w:rsidRDefault="008B5535" w:rsidP="00807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709" w:type="dxa"/>
            <w:shd w:val="clear" w:color="auto" w:fill="auto"/>
          </w:tcPr>
          <w:p w14:paraId="4ADC5415" w14:textId="77777777" w:rsidR="008B5535" w:rsidRPr="00783810" w:rsidRDefault="008B5535" w:rsidP="00807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709" w:type="dxa"/>
            <w:shd w:val="clear" w:color="auto" w:fill="auto"/>
          </w:tcPr>
          <w:p w14:paraId="01928160" w14:textId="77777777" w:rsidR="008B5535" w:rsidRPr="00783810" w:rsidRDefault="008B5535" w:rsidP="00807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94</w:t>
            </w:r>
          </w:p>
        </w:tc>
        <w:tc>
          <w:tcPr>
            <w:tcW w:w="1314" w:type="dxa"/>
            <w:shd w:val="clear" w:color="auto" w:fill="auto"/>
          </w:tcPr>
          <w:p w14:paraId="6C79E7E2" w14:textId="77777777" w:rsidR="008B5535" w:rsidRPr="00783810" w:rsidRDefault="008B5535" w:rsidP="00807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1.367</w:t>
            </w:r>
          </w:p>
        </w:tc>
        <w:tc>
          <w:tcPr>
            <w:tcW w:w="1476" w:type="dxa"/>
            <w:shd w:val="clear" w:color="auto" w:fill="auto"/>
          </w:tcPr>
          <w:p w14:paraId="1BC1C928" w14:textId="77777777" w:rsidR="008B5535" w:rsidRPr="00783810" w:rsidRDefault="008B5535" w:rsidP="00807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</w:t>
            </w:r>
          </w:p>
        </w:tc>
      </w:tr>
      <w:tr w:rsidR="00BE792D" w:rsidRPr="00783810" w14:paraId="2833A01D" w14:textId="77777777" w:rsidTr="00CA1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6"/>
            <w:shd w:val="clear" w:color="auto" w:fill="D1D1D1" w:themeFill="background2" w:themeFillShade="E6"/>
            <w:vAlign w:val="center"/>
          </w:tcPr>
          <w:p w14:paraId="18AFB807" w14:textId="490D7550" w:rsidR="00BE792D" w:rsidRDefault="00BE792D" w:rsidP="008B55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multi-syllable”</w:t>
            </w:r>
          </w:p>
        </w:tc>
      </w:tr>
      <w:tr w:rsidR="008B5535" w:rsidRPr="00783810" w14:paraId="0607D074" w14:textId="77777777" w:rsidTr="00CA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4B5BEB2E" w14:textId="77777777" w:rsidR="008B5535" w:rsidRPr="00BE792D" w:rsidRDefault="008B5535" w:rsidP="008B55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792D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two </w:t>
            </w:r>
            <w:proofErr w:type="gramStart"/>
            <w:r w:rsidRPr="00BE792D">
              <w:rPr>
                <w:rFonts w:ascii="Arial" w:hAnsi="Arial" w:cs="Arial"/>
                <w:b w:val="0"/>
                <w:bCs w:val="0"/>
                <w:color w:val="000000" w:themeColor="text1"/>
              </w:rPr>
              <w:t>syllable</w:t>
            </w:r>
            <w:proofErr w:type="gramEnd"/>
          </w:p>
        </w:tc>
        <w:tc>
          <w:tcPr>
            <w:tcW w:w="1888" w:type="dxa"/>
            <w:shd w:val="clear" w:color="auto" w:fill="auto"/>
          </w:tcPr>
          <w:p w14:paraId="205A2A71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.38</w:t>
            </w:r>
          </w:p>
        </w:tc>
        <w:tc>
          <w:tcPr>
            <w:tcW w:w="1709" w:type="dxa"/>
            <w:shd w:val="clear" w:color="auto" w:fill="auto"/>
          </w:tcPr>
          <w:p w14:paraId="3E1AE5A7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.39</w:t>
            </w:r>
          </w:p>
        </w:tc>
        <w:tc>
          <w:tcPr>
            <w:tcW w:w="1709" w:type="dxa"/>
            <w:shd w:val="clear" w:color="auto" w:fill="auto"/>
          </w:tcPr>
          <w:p w14:paraId="28E8FEC7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.38</w:t>
            </w:r>
          </w:p>
        </w:tc>
        <w:tc>
          <w:tcPr>
            <w:tcW w:w="1314" w:type="dxa"/>
            <w:shd w:val="clear" w:color="auto" w:fill="auto"/>
          </w:tcPr>
          <w:p w14:paraId="0D82DA3C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3.228</w:t>
            </w:r>
          </w:p>
        </w:tc>
        <w:tc>
          <w:tcPr>
            <w:tcW w:w="1476" w:type="dxa"/>
            <w:shd w:val="clear" w:color="auto" w:fill="auto"/>
          </w:tcPr>
          <w:p w14:paraId="6FFADD47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9</w:t>
            </w:r>
          </w:p>
        </w:tc>
      </w:tr>
      <w:tr w:rsidR="008B5535" w:rsidRPr="00783810" w14:paraId="2759294C" w14:textId="77777777" w:rsidTr="00CA1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6C62F7D2" w14:textId="77777777" w:rsidR="008B5535" w:rsidRPr="00BE792D" w:rsidRDefault="008B5535" w:rsidP="008B55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792D">
              <w:rPr>
                <w:rFonts w:ascii="Arial" w:hAnsi="Arial" w:cs="Arial"/>
                <w:b w:val="0"/>
                <w:bCs w:val="0"/>
                <w:color w:val="000000" w:themeColor="text1"/>
              </w:rPr>
              <w:t>frequency steps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BCA240F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06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4D6152A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.66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3F6AB33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1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8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9128D2E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1.248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7BF0CC1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6</w:t>
            </w:r>
          </w:p>
        </w:tc>
      </w:tr>
      <w:tr w:rsidR="008B5535" w:rsidRPr="00783810" w14:paraId="4E00DEC7" w14:textId="77777777" w:rsidTr="00CA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229212A4" w14:textId="77777777" w:rsidR="008B5535" w:rsidRPr="00BE792D" w:rsidRDefault="008B5535" w:rsidP="008B55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792D">
              <w:rPr>
                <w:rFonts w:ascii="Arial" w:hAnsi="Arial" w:cs="Arial"/>
                <w:b w:val="0"/>
                <w:bCs w:val="0"/>
                <w:color w:val="000000" w:themeColor="text1"/>
              </w:rPr>
              <w:t>composite</w:t>
            </w:r>
          </w:p>
        </w:tc>
        <w:tc>
          <w:tcPr>
            <w:tcW w:w="1888" w:type="dxa"/>
            <w:shd w:val="clear" w:color="auto" w:fill="auto"/>
          </w:tcPr>
          <w:p w14:paraId="58E1E2BC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62</w:t>
            </w:r>
          </w:p>
        </w:tc>
        <w:tc>
          <w:tcPr>
            <w:tcW w:w="1709" w:type="dxa"/>
            <w:shd w:val="clear" w:color="auto" w:fill="auto"/>
          </w:tcPr>
          <w:p w14:paraId="6CC4393C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96</w:t>
            </w:r>
          </w:p>
        </w:tc>
        <w:tc>
          <w:tcPr>
            <w:tcW w:w="1709" w:type="dxa"/>
            <w:shd w:val="clear" w:color="auto" w:fill="auto"/>
          </w:tcPr>
          <w:p w14:paraId="3ED4A510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4.44 </w:t>
            </w:r>
          </w:p>
        </w:tc>
        <w:tc>
          <w:tcPr>
            <w:tcW w:w="1314" w:type="dxa"/>
            <w:shd w:val="clear" w:color="auto" w:fill="auto"/>
          </w:tcPr>
          <w:p w14:paraId="7ECD30CC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4.445</w:t>
            </w:r>
          </w:p>
        </w:tc>
        <w:tc>
          <w:tcPr>
            <w:tcW w:w="1476" w:type="dxa"/>
            <w:shd w:val="clear" w:color="auto" w:fill="auto"/>
          </w:tcPr>
          <w:p w14:paraId="20D60815" w14:textId="77777777" w:rsidR="008B5535" w:rsidRPr="00783810" w:rsidRDefault="008B5535" w:rsidP="008B5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</w:t>
            </w:r>
          </w:p>
        </w:tc>
      </w:tr>
      <w:tr w:rsidR="008B5535" w:rsidRPr="00783810" w14:paraId="669D410F" w14:textId="77777777" w:rsidTr="00CA1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vAlign w:val="center"/>
          </w:tcPr>
          <w:p w14:paraId="126F4745" w14:textId="77777777" w:rsidR="008B5535" w:rsidRPr="00BE792D" w:rsidRDefault="008B5535" w:rsidP="008B55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792D">
              <w:rPr>
                <w:rFonts w:ascii="Arial" w:hAnsi="Arial" w:cs="Arial"/>
                <w:b w:val="0"/>
                <w:bCs w:val="0"/>
                <w:color w:val="000000" w:themeColor="text1"/>
              </w:rPr>
              <w:t>harmonics</w:t>
            </w:r>
          </w:p>
        </w:tc>
        <w:tc>
          <w:tcPr>
            <w:tcW w:w="1888" w:type="dxa"/>
            <w:shd w:val="clear" w:color="auto" w:fill="auto"/>
          </w:tcPr>
          <w:p w14:paraId="520DE6C6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80</w:t>
            </w:r>
          </w:p>
        </w:tc>
        <w:tc>
          <w:tcPr>
            <w:tcW w:w="1709" w:type="dxa"/>
            <w:shd w:val="clear" w:color="auto" w:fill="auto"/>
          </w:tcPr>
          <w:p w14:paraId="7A5B296B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44</w:t>
            </w:r>
          </w:p>
        </w:tc>
        <w:tc>
          <w:tcPr>
            <w:tcW w:w="1709" w:type="dxa"/>
            <w:shd w:val="clear" w:color="auto" w:fill="auto"/>
          </w:tcPr>
          <w:p w14:paraId="1650F8DE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5.05</w:t>
            </w:r>
          </w:p>
        </w:tc>
        <w:tc>
          <w:tcPr>
            <w:tcW w:w="1314" w:type="dxa"/>
            <w:shd w:val="clear" w:color="auto" w:fill="auto"/>
          </w:tcPr>
          <w:p w14:paraId="3B680E07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4.463</w:t>
            </w:r>
          </w:p>
        </w:tc>
        <w:tc>
          <w:tcPr>
            <w:tcW w:w="1476" w:type="dxa"/>
            <w:shd w:val="clear" w:color="auto" w:fill="auto"/>
          </w:tcPr>
          <w:p w14:paraId="21EEF0EC" w14:textId="77777777" w:rsidR="008B5535" w:rsidRPr="00783810" w:rsidRDefault="008B5535" w:rsidP="008B5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4</w:t>
            </w:r>
          </w:p>
        </w:tc>
      </w:tr>
    </w:tbl>
    <w:p w14:paraId="1C9545E3" w14:textId="2F9699B3" w:rsidR="00470E46" w:rsidRPr="00F82AD4" w:rsidRDefault="00C502ED" w:rsidP="00470E46">
      <w:pPr>
        <w:tabs>
          <w:tab w:val="left" w:pos="9017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Dunn’s multiple comparisons test: </w:t>
      </w:r>
      <w:r w:rsidR="00C4783D" w:rsidRPr="00F82AD4">
        <w:rPr>
          <w:rFonts w:ascii="Arial" w:hAnsi="Arial" w:cs="Arial"/>
        </w:rPr>
        <w:t>*  = p&lt; 0.0</w:t>
      </w:r>
      <w:r w:rsidR="00236E63">
        <w:rPr>
          <w:rFonts w:ascii="Arial" w:hAnsi="Arial" w:cs="Arial"/>
        </w:rPr>
        <w:t>1</w:t>
      </w:r>
      <w:r w:rsidR="00C4783D" w:rsidRPr="00F82AD4">
        <w:rPr>
          <w:rFonts w:ascii="Arial" w:hAnsi="Arial" w:cs="Arial"/>
        </w:rPr>
        <w:t xml:space="preserve"> compared to sham</w:t>
      </w:r>
      <w:r w:rsidR="00236E63">
        <w:rPr>
          <w:rFonts w:ascii="Arial" w:hAnsi="Arial" w:cs="Arial"/>
        </w:rPr>
        <w:t>.</w:t>
      </w:r>
    </w:p>
    <w:p w14:paraId="4D79CFA7" w14:textId="77777777" w:rsidR="00470E46" w:rsidRDefault="00470E46"/>
    <w:p w14:paraId="2D37BB5B" w14:textId="7244F26B" w:rsidR="00440951" w:rsidRPr="00873829" w:rsidRDefault="00440951" w:rsidP="00440951">
      <w:pPr>
        <w:rPr>
          <w:rFonts w:ascii="Arial" w:hAnsi="Arial" w:cs="Arial"/>
        </w:rPr>
      </w:pPr>
      <w:r w:rsidRPr="00873829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4</w:t>
      </w:r>
      <w:r w:rsidRPr="00873829">
        <w:rPr>
          <w:rFonts w:ascii="Arial" w:hAnsi="Arial" w:cs="Arial"/>
        </w:rPr>
        <w:t>- AVERAGE PERCENTAGE OF TYPOLOGY CALLS MADE IN FEMALES</w:t>
      </w:r>
    </w:p>
    <w:p w14:paraId="48856BD3" w14:textId="77777777" w:rsidR="00470E46" w:rsidRDefault="00470E46"/>
    <w:tbl>
      <w:tblPr>
        <w:tblStyle w:val="GridTable2"/>
        <w:tblW w:w="9900" w:type="dxa"/>
        <w:tblLook w:val="04A0" w:firstRow="1" w:lastRow="0" w:firstColumn="1" w:lastColumn="0" w:noHBand="0" w:noVBand="1"/>
      </w:tblPr>
      <w:tblGrid>
        <w:gridCol w:w="1620"/>
        <w:gridCol w:w="1890"/>
        <w:gridCol w:w="1791"/>
        <w:gridCol w:w="1809"/>
        <w:gridCol w:w="1332"/>
        <w:gridCol w:w="1458"/>
      </w:tblGrid>
      <w:tr w:rsidR="00440951" w:rsidRPr="00783810" w14:paraId="21AC8EDC" w14:textId="77777777" w:rsidTr="00C27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6B44A9" w14:textId="77777777" w:rsidR="00440951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  <w:caps/>
              </w:rPr>
            </w:pPr>
          </w:p>
          <w:p w14:paraId="7635F8FC" w14:textId="77777777" w:rsidR="00440951" w:rsidRPr="00783810" w:rsidRDefault="00440951" w:rsidP="00C279E4">
            <w:pPr>
              <w:jc w:val="center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Typologies</w:t>
            </w:r>
          </w:p>
        </w:tc>
        <w:tc>
          <w:tcPr>
            <w:tcW w:w="5490" w:type="dxa"/>
            <w:gridSpan w:val="3"/>
          </w:tcPr>
          <w:p w14:paraId="0F9DC37A" w14:textId="77777777" w:rsidR="00440951" w:rsidRPr="0060283F" w:rsidRDefault="00440951" w:rsidP="00C27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u w:val="single"/>
              </w:rPr>
            </w:pPr>
            <w:r w:rsidRPr="0060283F">
              <w:rPr>
                <w:rFonts w:ascii="Arial" w:hAnsi="Arial" w:cs="Arial"/>
                <w:u w:val="single"/>
              </w:rPr>
              <w:t xml:space="preserve">MEAN </w:t>
            </w:r>
            <w:r w:rsidRPr="0060283F">
              <w:rPr>
                <w:rFonts w:ascii="Arial" w:hAnsi="Arial" w:cs="Arial"/>
                <w:u w:val="single"/>
              </w:rPr>
              <w:sym w:font="Symbol" w:char="F0B1"/>
            </w:r>
            <w:r w:rsidRPr="0060283F">
              <w:rPr>
                <w:rFonts w:ascii="Arial" w:hAnsi="Arial" w:cs="Arial"/>
                <w:u w:val="single"/>
              </w:rPr>
              <w:t>SD</w:t>
            </w:r>
          </w:p>
          <w:p w14:paraId="3260D066" w14:textId="77777777" w:rsidR="00440951" w:rsidRPr="00783810" w:rsidRDefault="00440951" w:rsidP="00C27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3810">
              <w:rPr>
                <w:rFonts w:ascii="Arial" w:hAnsi="Arial" w:cs="Arial"/>
                <w:sz w:val="22"/>
                <w:szCs w:val="22"/>
              </w:rPr>
              <w:t xml:space="preserve">        SHAM              mTBI 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83810">
              <w:rPr>
                <w:rFonts w:ascii="Arial" w:hAnsi="Arial" w:cs="Arial"/>
                <w:sz w:val="22"/>
                <w:szCs w:val="22"/>
              </w:rPr>
              <w:t xml:space="preserve">2J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83810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TBI</w:t>
            </w:r>
            <w:r w:rsidRPr="0078381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8381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1332" w:type="dxa"/>
          </w:tcPr>
          <w:p w14:paraId="4727B1EB" w14:textId="77777777" w:rsidR="00440951" w:rsidRDefault="00440951" w:rsidP="00C27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58E16E8B" w14:textId="77777777" w:rsidR="00440951" w:rsidRPr="00783810" w:rsidRDefault="00440951" w:rsidP="00C27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83810">
              <w:rPr>
                <w:rFonts w:ascii="Arial" w:hAnsi="Arial" w:cs="Arial"/>
              </w:rPr>
              <w:t xml:space="preserve">tatistic </w:t>
            </w:r>
          </w:p>
        </w:tc>
        <w:tc>
          <w:tcPr>
            <w:tcW w:w="1458" w:type="dxa"/>
          </w:tcPr>
          <w:p w14:paraId="5B5AB318" w14:textId="77777777" w:rsidR="00440951" w:rsidRDefault="00440951" w:rsidP="00C27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1958F70" w14:textId="77777777" w:rsidR="00440951" w:rsidRPr="00783810" w:rsidRDefault="00440951" w:rsidP="00C27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</w:tr>
      <w:tr w:rsidR="00440951" w:rsidRPr="00783810" w14:paraId="0CF8CE9B" w14:textId="77777777" w:rsidTr="00C2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6"/>
            <w:vAlign w:val="center"/>
          </w:tcPr>
          <w:p w14:paraId="73F15939" w14:textId="77777777" w:rsidR="00440951" w:rsidRDefault="00440951" w:rsidP="00C279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  <w:proofErr w:type="gramStart"/>
            <w:r>
              <w:rPr>
                <w:rFonts w:ascii="Arial" w:hAnsi="Arial" w:cs="Arial"/>
              </w:rPr>
              <w:t>one</w:t>
            </w:r>
            <w:proofErr w:type="gramEnd"/>
            <w:r>
              <w:rPr>
                <w:rFonts w:ascii="Arial" w:hAnsi="Arial" w:cs="Arial"/>
              </w:rPr>
              <w:t>-syllable”</w:t>
            </w:r>
          </w:p>
        </w:tc>
      </w:tr>
      <w:tr w:rsidR="00440951" w:rsidRPr="00783810" w14:paraId="41CE6948" w14:textId="77777777" w:rsidTr="00C279E4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01ABD31" w14:textId="77777777" w:rsidR="00440951" w:rsidRPr="00783810" w:rsidRDefault="00440951" w:rsidP="00C279E4">
            <w:pPr>
              <w:jc w:val="center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  <w:b w:val="0"/>
                <w:bCs w:val="0"/>
              </w:rPr>
              <w:t>downward</w:t>
            </w:r>
          </w:p>
        </w:tc>
        <w:tc>
          <w:tcPr>
            <w:tcW w:w="1890" w:type="dxa"/>
          </w:tcPr>
          <w:p w14:paraId="5CD8D312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8381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.8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 12.</w:t>
            </w:r>
            <w:r>
              <w:rPr>
                <w:rFonts w:ascii="Arial" w:hAnsi="Arial" w:cs="Arial"/>
              </w:rPr>
              <w:t>92</w:t>
            </w:r>
          </w:p>
        </w:tc>
        <w:tc>
          <w:tcPr>
            <w:tcW w:w="1791" w:type="dxa"/>
          </w:tcPr>
          <w:p w14:paraId="05264451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6.2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0.62</w:t>
            </w:r>
          </w:p>
        </w:tc>
        <w:tc>
          <w:tcPr>
            <w:tcW w:w="1809" w:type="dxa"/>
          </w:tcPr>
          <w:p w14:paraId="281784AF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0.6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5.21</w:t>
            </w:r>
          </w:p>
        </w:tc>
        <w:tc>
          <w:tcPr>
            <w:tcW w:w="1332" w:type="dxa"/>
          </w:tcPr>
          <w:p w14:paraId="2949FC53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5.871</w:t>
            </w:r>
          </w:p>
        </w:tc>
        <w:tc>
          <w:tcPr>
            <w:tcW w:w="1458" w:type="dxa"/>
          </w:tcPr>
          <w:p w14:paraId="1661D253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  <w:tr w:rsidR="00440951" w:rsidRPr="00783810" w14:paraId="0BA6AD14" w14:textId="77777777" w:rsidTr="00C2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26A9D2AA" w14:textId="77777777" w:rsidR="00440951" w:rsidRPr="00783810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  <w:caps/>
              </w:rPr>
            </w:pPr>
            <w:r w:rsidRPr="002060A7">
              <w:rPr>
                <w:rFonts w:ascii="Arial" w:hAnsi="Arial" w:cs="Arial"/>
                <w:b w:val="0"/>
                <w:bCs w:val="0"/>
              </w:rPr>
              <w:t>chevron</w:t>
            </w:r>
          </w:p>
        </w:tc>
        <w:tc>
          <w:tcPr>
            <w:tcW w:w="1890" w:type="dxa"/>
            <w:shd w:val="clear" w:color="auto" w:fill="auto"/>
          </w:tcPr>
          <w:p w14:paraId="5C037FA0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9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 1</w:t>
            </w:r>
            <w:r>
              <w:rPr>
                <w:rFonts w:ascii="Arial" w:hAnsi="Arial" w:cs="Arial"/>
              </w:rPr>
              <w:t>3.07</w:t>
            </w:r>
          </w:p>
        </w:tc>
        <w:tc>
          <w:tcPr>
            <w:tcW w:w="1791" w:type="dxa"/>
            <w:shd w:val="clear" w:color="auto" w:fill="auto"/>
          </w:tcPr>
          <w:p w14:paraId="0D43FBFD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.7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7.50</w:t>
            </w:r>
          </w:p>
        </w:tc>
        <w:tc>
          <w:tcPr>
            <w:tcW w:w="1809" w:type="dxa"/>
            <w:shd w:val="clear" w:color="auto" w:fill="auto"/>
          </w:tcPr>
          <w:p w14:paraId="0426CABE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.7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0.62</w:t>
            </w:r>
          </w:p>
        </w:tc>
        <w:tc>
          <w:tcPr>
            <w:tcW w:w="1332" w:type="dxa"/>
            <w:shd w:val="clear" w:color="auto" w:fill="auto"/>
          </w:tcPr>
          <w:p w14:paraId="5F3C867B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1.167</w:t>
            </w:r>
          </w:p>
        </w:tc>
        <w:tc>
          <w:tcPr>
            <w:tcW w:w="1458" w:type="dxa"/>
            <w:shd w:val="clear" w:color="auto" w:fill="auto"/>
          </w:tcPr>
          <w:p w14:paraId="30000403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8</w:t>
            </w:r>
          </w:p>
        </w:tc>
      </w:tr>
      <w:tr w:rsidR="00440951" w:rsidRPr="00783810" w14:paraId="25ED724F" w14:textId="77777777" w:rsidTr="00C2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144A7E68" w14:textId="77777777" w:rsidR="00440951" w:rsidRPr="00783810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short</w:t>
            </w:r>
          </w:p>
        </w:tc>
        <w:tc>
          <w:tcPr>
            <w:tcW w:w="1890" w:type="dxa"/>
            <w:shd w:val="clear" w:color="auto" w:fill="auto"/>
          </w:tcPr>
          <w:p w14:paraId="08E020B8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5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7.28</w:t>
            </w:r>
          </w:p>
        </w:tc>
        <w:tc>
          <w:tcPr>
            <w:tcW w:w="1791" w:type="dxa"/>
            <w:shd w:val="clear" w:color="auto" w:fill="auto"/>
          </w:tcPr>
          <w:p w14:paraId="1953EA85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.4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4.63</w:t>
            </w:r>
          </w:p>
        </w:tc>
        <w:tc>
          <w:tcPr>
            <w:tcW w:w="1809" w:type="dxa"/>
            <w:shd w:val="clear" w:color="auto" w:fill="auto"/>
          </w:tcPr>
          <w:p w14:paraId="4358A238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.7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6.74</w:t>
            </w:r>
          </w:p>
        </w:tc>
        <w:tc>
          <w:tcPr>
            <w:tcW w:w="1332" w:type="dxa"/>
            <w:shd w:val="clear" w:color="auto" w:fill="auto"/>
          </w:tcPr>
          <w:p w14:paraId="3A541722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0.051</w:t>
            </w:r>
          </w:p>
        </w:tc>
        <w:tc>
          <w:tcPr>
            <w:tcW w:w="1458" w:type="dxa"/>
            <w:shd w:val="clear" w:color="auto" w:fill="auto"/>
          </w:tcPr>
          <w:p w14:paraId="4708568E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5</w:t>
            </w:r>
          </w:p>
        </w:tc>
      </w:tr>
      <w:tr w:rsidR="00440951" w:rsidRPr="00783810" w14:paraId="45CF9CB6" w14:textId="77777777" w:rsidTr="00C2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214709AE" w14:textId="77777777" w:rsidR="00440951" w:rsidRPr="00783810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783810">
              <w:rPr>
                <w:rFonts w:ascii="Arial" w:hAnsi="Arial" w:cs="Arial"/>
                <w:b w:val="0"/>
                <w:bCs w:val="0"/>
              </w:rPr>
              <w:t>upward</w:t>
            </w:r>
          </w:p>
        </w:tc>
        <w:tc>
          <w:tcPr>
            <w:tcW w:w="1890" w:type="dxa"/>
            <w:shd w:val="clear" w:color="auto" w:fill="auto"/>
          </w:tcPr>
          <w:p w14:paraId="3D4B2EE7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.34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81</w:t>
            </w:r>
          </w:p>
        </w:tc>
        <w:tc>
          <w:tcPr>
            <w:tcW w:w="1791" w:type="dxa"/>
            <w:shd w:val="clear" w:color="auto" w:fill="auto"/>
          </w:tcPr>
          <w:p w14:paraId="085333D4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46</w:t>
            </w:r>
          </w:p>
        </w:tc>
        <w:tc>
          <w:tcPr>
            <w:tcW w:w="1809" w:type="dxa"/>
            <w:shd w:val="clear" w:color="auto" w:fill="auto"/>
          </w:tcPr>
          <w:p w14:paraId="7AF812AB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.66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6.31</w:t>
            </w:r>
          </w:p>
        </w:tc>
        <w:tc>
          <w:tcPr>
            <w:tcW w:w="1332" w:type="dxa"/>
            <w:shd w:val="clear" w:color="auto" w:fill="auto"/>
          </w:tcPr>
          <w:p w14:paraId="19F13557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1.130</w:t>
            </w:r>
          </w:p>
        </w:tc>
        <w:tc>
          <w:tcPr>
            <w:tcW w:w="1458" w:type="dxa"/>
            <w:shd w:val="clear" w:color="auto" w:fill="auto"/>
          </w:tcPr>
          <w:p w14:paraId="559810F6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8</w:t>
            </w:r>
          </w:p>
        </w:tc>
      </w:tr>
      <w:tr w:rsidR="00440951" w:rsidRPr="00783810" w14:paraId="394F509E" w14:textId="77777777" w:rsidTr="00C2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48BBC8CF" w14:textId="77777777" w:rsidR="00440951" w:rsidRPr="00783810" w:rsidRDefault="00440951" w:rsidP="00C279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complex</w:t>
            </w:r>
          </w:p>
        </w:tc>
        <w:tc>
          <w:tcPr>
            <w:tcW w:w="1890" w:type="dxa"/>
            <w:shd w:val="clear" w:color="auto" w:fill="auto"/>
          </w:tcPr>
          <w:p w14:paraId="67138D1B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41</w:t>
            </w:r>
          </w:p>
        </w:tc>
        <w:tc>
          <w:tcPr>
            <w:tcW w:w="1791" w:type="dxa"/>
            <w:shd w:val="clear" w:color="auto" w:fill="auto"/>
          </w:tcPr>
          <w:p w14:paraId="741931D4" w14:textId="77777777" w:rsidR="00440951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2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.25</w:t>
            </w:r>
          </w:p>
        </w:tc>
        <w:tc>
          <w:tcPr>
            <w:tcW w:w="1809" w:type="dxa"/>
            <w:shd w:val="clear" w:color="auto" w:fill="auto"/>
          </w:tcPr>
          <w:p w14:paraId="059976DF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28</w:t>
            </w:r>
          </w:p>
        </w:tc>
        <w:tc>
          <w:tcPr>
            <w:tcW w:w="1332" w:type="dxa"/>
            <w:shd w:val="clear" w:color="auto" w:fill="auto"/>
          </w:tcPr>
          <w:p w14:paraId="6B720F5E" w14:textId="77777777" w:rsidR="00440951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4.970</w:t>
            </w:r>
          </w:p>
        </w:tc>
        <w:tc>
          <w:tcPr>
            <w:tcW w:w="1458" w:type="dxa"/>
            <w:shd w:val="clear" w:color="auto" w:fill="auto"/>
          </w:tcPr>
          <w:p w14:paraId="11C4787F" w14:textId="77777777" w:rsidR="00440951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</w:tr>
      <w:tr w:rsidR="00440951" w:rsidRPr="00783810" w14:paraId="414C775C" w14:textId="77777777" w:rsidTr="00C2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32D484E2" w14:textId="77777777" w:rsidR="00440951" w:rsidRPr="00783810" w:rsidRDefault="00440951" w:rsidP="00C279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f</w:t>
            </w:r>
            <w:r w:rsidRPr="00783810">
              <w:rPr>
                <w:rFonts w:ascii="Arial" w:hAnsi="Arial" w:cs="Arial"/>
                <w:b w:val="0"/>
                <w:bCs w:val="0"/>
              </w:rPr>
              <w:t>lat</w:t>
            </w:r>
          </w:p>
        </w:tc>
        <w:tc>
          <w:tcPr>
            <w:tcW w:w="1890" w:type="dxa"/>
            <w:shd w:val="clear" w:color="auto" w:fill="auto"/>
          </w:tcPr>
          <w:p w14:paraId="1DFA9085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1791" w:type="dxa"/>
            <w:shd w:val="clear" w:color="auto" w:fill="auto"/>
          </w:tcPr>
          <w:p w14:paraId="3086FD8F" w14:textId="77777777" w:rsidR="00440951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1.</w:t>
            </w:r>
            <w:r>
              <w:rPr>
                <w:rFonts w:ascii="Arial" w:hAnsi="Arial" w:cs="Arial"/>
              </w:rPr>
              <w:t>89</w:t>
            </w:r>
          </w:p>
        </w:tc>
        <w:tc>
          <w:tcPr>
            <w:tcW w:w="1809" w:type="dxa"/>
            <w:shd w:val="clear" w:color="auto" w:fill="auto"/>
          </w:tcPr>
          <w:p w14:paraId="45BA161D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332" w:type="dxa"/>
            <w:shd w:val="clear" w:color="auto" w:fill="auto"/>
          </w:tcPr>
          <w:p w14:paraId="0EEF3519" w14:textId="77777777" w:rsidR="00440951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1.24</w:t>
            </w:r>
          </w:p>
        </w:tc>
        <w:tc>
          <w:tcPr>
            <w:tcW w:w="1458" w:type="dxa"/>
            <w:shd w:val="clear" w:color="auto" w:fill="auto"/>
          </w:tcPr>
          <w:p w14:paraId="09D4BC67" w14:textId="77777777" w:rsidR="00440951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6</w:t>
            </w:r>
          </w:p>
        </w:tc>
      </w:tr>
      <w:tr w:rsidR="00440951" w:rsidRPr="00783810" w14:paraId="6BA66D51" w14:textId="77777777" w:rsidTr="00C2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6"/>
            <w:shd w:val="clear" w:color="auto" w:fill="D1D1D1" w:themeFill="background2" w:themeFillShade="E6"/>
            <w:vAlign w:val="center"/>
          </w:tcPr>
          <w:p w14:paraId="2D8BEA40" w14:textId="77777777" w:rsidR="00440951" w:rsidRDefault="00440951" w:rsidP="00C279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multi- syllable”</w:t>
            </w:r>
          </w:p>
        </w:tc>
      </w:tr>
      <w:tr w:rsidR="00440951" w:rsidRPr="00783810" w14:paraId="69917803" w14:textId="77777777" w:rsidTr="00C2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6ABCB4FC" w14:textId="77777777" w:rsidR="00440951" w:rsidRPr="00BF01A2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F01A2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two </w:t>
            </w:r>
            <w:proofErr w:type="gramStart"/>
            <w:r w:rsidRPr="00BF01A2">
              <w:rPr>
                <w:rFonts w:ascii="Arial" w:hAnsi="Arial" w:cs="Arial"/>
                <w:b w:val="0"/>
                <w:bCs w:val="0"/>
                <w:color w:val="000000" w:themeColor="text1"/>
              </w:rPr>
              <w:t>syllable</w:t>
            </w:r>
            <w:proofErr w:type="gramEnd"/>
          </w:p>
        </w:tc>
        <w:tc>
          <w:tcPr>
            <w:tcW w:w="1890" w:type="dxa"/>
            <w:shd w:val="clear" w:color="auto" w:fill="auto"/>
          </w:tcPr>
          <w:p w14:paraId="64780B6D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07</w:t>
            </w:r>
          </w:p>
        </w:tc>
        <w:tc>
          <w:tcPr>
            <w:tcW w:w="1791" w:type="dxa"/>
            <w:shd w:val="clear" w:color="auto" w:fill="auto"/>
          </w:tcPr>
          <w:p w14:paraId="6C5B334E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3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04</w:t>
            </w:r>
          </w:p>
        </w:tc>
        <w:tc>
          <w:tcPr>
            <w:tcW w:w="1809" w:type="dxa"/>
            <w:shd w:val="clear" w:color="auto" w:fill="auto"/>
          </w:tcPr>
          <w:p w14:paraId="01CC27F5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83810">
              <w:rPr>
                <w:rFonts w:ascii="Arial" w:hAnsi="Arial" w:cs="Arial"/>
              </w:rPr>
              <w:t xml:space="preserve">6.82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4.13</w:t>
            </w:r>
          </w:p>
        </w:tc>
        <w:tc>
          <w:tcPr>
            <w:tcW w:w="1332" w:type="dxa"/>
            <w:shd w:val="clear" w:color="auto" w:fill="auto"/>
          </w:tcPr>
          <w:p w14:paraId="102595C8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3.579</w:t>
            </w:r>
          </w:p>
        </w:tc>
        <w:tc>
          <w:tcPr>
            <w:tcW w:w="1458" w:type="dxa"/>
            <w:shd w:val="clear" w:color="auto" w:fill="auto"/>
          </w:tcPr>
          <w:p w14:paraId="0CEFE0D8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</w:t>
            </w:r>
          </w:p>
        </w:tc>
      </w:tr>
      <w:tr w:rsidR="00440951" w:rsidRPr="00783810" w14:paraId="5FFDEB07" w14:textId="77777777" w:rsidTr="00C2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0CB5F81D" w14:textId="77777777" w:rsidR="00440951" w:rsidRPr="00BF01A2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F01A2">
              <w:rPr>
                <w:rFonts w:ascii="Arial" w:hAnsi="Arial" w:cs="Arial"/>
                <w:b w:val="0"/>
                <w:bCs w:val="0"/>
                <w:color w:val="000000" w:themeColor="text1"/>
              </w:rPr>
              <w:t>composite</w:t>
            </w:r>
          </w:p>
        </w:tc>
        <w:tc>
          <w:tcPr>
            <w:tcW w:w="1890" w:type="dxa"/>
            <w:shd w:val="clear" w:color="auto" w:fill="auto"/>
          </w:tcPr>
          <w:p w14:paraId="3BFC2F07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3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15</w:t>
            </w:r>
          </w:p>
        </w:tc>
        <w:tc>
          <w:tcPr>
            <w:tcW w:w="1791" w:type="dxa"/>
            <w:shd w:val="clear" w:color="auto" w:fill="auto"/>
          </w:tcPr>
          <w:p w14:paraId="54A4E5C0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2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80</w:t>
            </w:r>
          </w:p>
        </w:tc>
        <w:tc>
          <w:tcPr>
            <w:tcW w:w="1809" w:type="dxa"/>
            <w:shd w:val="clear" w:color="auto" w:fill="auto"/>
          </w:tcPr>
          <w:p w14:paraId="550ED828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783810">
              <w:rPr>
                <w:rFonts w:ascii="Arial" w:hAnsi="Arial" w:cs="Arial"/>
              </w:rPr>
              <w:t xml:space="preserve">.88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.31</w:t>
            </w:r>
          </w:p>
        </w:tc>
        <w:tc>
          <w:tcPr>
            <w:tcW w:w="1332" w:type="dxa"/>
            <w:shd w:val="clear" w:color="auto" w:fill="auto"/>
          </w:tcPr>
          <w:p w14:paraId="35875577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2.47</w:t>
            </w:r>
          </w:p>
        </w:tc>
        <w:tc>
          <w:tcPr>
            <w:tcW w:w="1458" w:type="dxa"/>
            <w:shd w:val="clear" w:color="auto" w:fill="auto"/>
          </w:tcPr>
          <w:p w14:paraId="23E69564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2</w:t>
            </w:r>
          </w:p>
        </w:tc>
      </w:tr>
      <w:tr w:rsidR="00440951" w:rsidRPr="00783810" w14:paraId="11A04B65" w14:textId="77777777" w:rsidTr="00C2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2B2E533F" w14:textId="77777777" w:rsidR="00440951" w:rsidRPr="00BF01A2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F01A2">
              <w:rPr>
                <w:rFonts w:ascii="Arial" w:hAnsi="Arial" w:cs="Arial"/>
                <w:b w:val="0"/>
                <w:bCs w:val="0"/>
                <w:color w:val="000000" w:themeColor="text1"/>
              </w:rPr>
              <w:t>frequency step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3C5A5A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8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.85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4562E698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2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7.20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7E351C06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4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.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8104F8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0.84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A8826D" w14:textId="77777777" w:rsidR="00440951" w:rsidRPr="00783810" w:rsidRDefault="00440951" w:rsidP="00C2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5</w:t>
            </w:r>
          </w:p>
        </w:tc>
      </w:tr>
      <w:tr w:rsidR="00440951" w:rsidRPr="00783810" w14:paraId="3DA15936" w14:textId="77777777" w:rsidTr="00C2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vAlign w:val="center"/>
          </w:tcPr>
          <w:p w14:paraId="4D791338" w14:textId="77777777" w:rsidR="00440951" w:rsidRPr="00BF01A2" w:rsidRDefault="00440951" w:rsidP="00C279E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F01A2">
              <w:rPr>
                <w:rFonts w:ascii="Arial" w:hAnsi="Arial" w:cs="Arial"/>
                <w:b w:val="0"/>
                <w:bCs w:val="0"/>
                <w:color w:val="000000" w:themeColor="text1"/>
              </w:rPr>
              <w:t>harmonics</w:t>
            </w:r>
          </w:p>
        </w:tc>
        <w:tc>
          <w:tcPr>
            <w:tcW w:w="1890" w:type="dxa"/>
            <w:shd w:val="clear" w:color="auto" w:fill="auto"/>
          </w:tcPr>
          <w:p w14:paraId="38E327A8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7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99</w:t>
            </w:r>
          </w:p>
        </w:tc>
        <w:tc>
          <w:tcPr>
            <w:tcW w:w="1791" w:type="dxa"/>
            <w:shd w:val="clear" w:color="auto" w:fill="auto"/>
          </w:tcPr>
          <w:p w14:paraId="7D75297A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20</w:t>
            </w:r>
          </w:p>
        </w:tc>
        <w:tc>
          <w:tcPr>
            <w:tcW w:w="1809" w:type="dxa"/>
            <w:shd w:val="clear" w:color="auto" w:fill="auto"/>
          </w:tcPr>
          <w:p w14:paraId="12C5182C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9</w:t>
            </w:r>
            <w:r w:rsidRPr="00783810">
              <w:rPr>
                <w:rFonts w:ascii="Arial" w:hAnsi="Arial" w:cs="Arial"/>
              </w:rPr>
              <w:t xml:space="preserve"> </w:t>
            </w:r>
            <w:r w:rsidRPr="00783810">
              <w:rPr>
                <w:rFonts w:ascii="Arial" w:hAnsi="Arial" w:cs="Arial"/>
              </w:rPr>
              <w:sym w:font="Symbol" w:char="F0B1"/>
            </w:r>
            <w:r w:rsidRPr="007838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0.06</w:t>
            </w:r>
          </w:p>
        </w:tc>
        <w:tc>
          <w:tcPr>
            <w:tcW w:w="1332" w:type="dxa"/>
            <w:shd w:val="clear" w:color="auto" w:fill="auto"/>
          </w:tcPr>
          <w:p w14:paraId="2E3D045C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= 0.459</w:t>
            </w:r>
          </w:p>
        </w:tc>
        <w:tc>
          <w:tcPr>
            <w:tcW w:w="1458" w:type="dxa"/>
            <w:shd w:val="clear" w:color="auto" w:fill="auto"/>
          </w:tcPr>
          <w:p w14:paraId="75DD15FC" w14:textId="77777777" w:rsidR="00440951" w:rsidRPr="00783810" w:rsidRDefault="00440951" w:rsidP="00C2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5</w:t>
            </w:r>
          </w:p>
        </w:tc>
      </w:tr>
    </w:tbl>
    <w:p w14:paraId="590B37A0" w14:textId="77777777" w:rsidR="00470E46" w:rsidRDefault="00470E46"/>
    <w:sectPr w:rsidR="00470E46" w:rsidSect="00470E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E46"/>
    <w:rsid w:val="00084241"/>
    <w:rsid w:val="00085938"/>
    <w:rsid w:val="00085FB1"/>
    <w:rsid w:val="0009223D"/>
    <w:rsid w:val="000A0AE0"/>
    <w:rsid w:val="000A3D14"/>
    <w:rsid w:val="000C5EAD"/>
    <w:rsid w:val="000E353D"/>
    <w:rsid w:val="00103B61"/>
    <w:rsid w:val="00112E09"/>
    <w:rsid w:val="00112E49"/>
    <w:rsid w:val="0014569F"/>
    <w:rsid w:val="00176475"/>
    <w:rsid w:val="00180C18"/>
    <w:rsid w:val="001B46BC"/>
    <w:rsid w:val="00202055"/>
    <w:rsid w:val="00204AD3"/>
    <w:rsid w:val="00236E63"/>
    <w:rsid w:val="00283BEA"/>
    <w:rsid w:val="002E46C1"/>
    <w:rsid w:val="002F4D82"/>
    <w:rsid w:val="00303C95"/>
    <w:rsid w:val="003412B1"/>
    <w:rsid w:val="003412F5"/>
    <w:rsid w:val="0035080E"/>
    <w:rsid w:val="003879E2"/>
    <w:rsid w:val="003D01DB"/>
    <w:rsid w:val="003E1DC0"/>
    <w:rsid w:val="004162F9"/>
    <w:rsid w:val="00422192"/>
    <w:rsid w:val="00440951"/>
    <w:rsid w:val="00442A04"/>
    <w:rsid w:val="00454705"/>
    <w:rsid w:val="00470E46"/>
    <w:rsid w:val="004D4E95"/>
    <w:rsid w:val="004F3A02"/>
    <w:rsid w:val="00510198"/>
    <w:rsid w:val="00535544"/>
    <w:rsid w:val="005554DF"/>
    <w:rsid w:val="00557774"/>
    <w:rsid w:val="00586FDA"/>
    <w:rsid w:val="005A0187"/>
    <w:rsid w:val="005B0DC9"/>
    <w:rsid w:val="005B3B2D"/>
    <w:rsid w:val="005B7100"/>
    <w:rsid w:val="005C3473"/>
    <w:rsid w:val="005E531D"/>
    <w:rsid w:val="006651DE"/>
    <w:rsid w:val="006A367A"/>
    <w:rsid w:val="006E340F"/>
    <w:rsid w:val="006F5195"/>
    <w:rsid w:val="00730F34"/>
    <w:rsid w:val="00741A21"/>
    <w:rsid w:val="00767D4E"/>
    <w:rsid w:val="007937E3"/>
    <w:rsid w:val="00802C6C"/>
    <w:rsid w:val="00814448"/>
    <w:rsid w:val="008210A1"/>
    <w:rsid w:val="00835495"/>
    <w:rsid w:val="00873829"/>
    <w:rsid w:val="00890182"/>
    <w:rsid w:val="008B45A2"/>
    <w:rsid w:val="008B5535"/>
    <w:rsid w:val="00916247"/>
    <w:rsid w:val="00955080"/>
    <w:rsid w:val="009A324B"/>
    <w:rsid w:val="009F4C4C"/>
    <w:rsid w:val="00A26043"/>
    <w:rsid w:val="00A54D30"/>
    <w:rsid w:val="00A853E3"/>
    <w:rsid w:val="00AC5E99"/>
    <w:rsid w:val="00AD3D70"/>
    <w:rsid w:val="00AD6FBF"/>
    <w:rsid w:val="00B01CCE"/>
    <w:rsid w:val="00B11C93"/>
    <w:rsid w:val="00B5680F"/>
    <w:rsid w:val="00B81E17"/>
    <w:rsid w:val="00BC4C72"/>
    <w:rsid w:val="00BC5747"/>
    <w:rsid w:val="00BE792D"/>
    <w:rsid w:val="00BF00A8"/>
    <w:rsid w:val="00BF01A2"/>
    <w:rsid w:val="00BF3D6C"/>
    <w:rsid w:val="00BF72E1"/>
    <w:rsid w:val="00C03821"/>
    <w:rsid w:val="00C1081D"/>
    <w:rsid w:val="00C2098A"/>
    <w:rsid w:val="00C21C7A"/>
    <w:rsid w:val="00C4783D"/>
    <w:rsid w:val="00C502ED"/>
    <w:rsid w:val="00C545D7"/>
    <w:rsid w:val="00C70CBB"/>
    <w:rsid w:val="00C7436E"/>
    <w:rsid w:val="00CA12C0"/>
    <w:rsid w:val="00CB6000"/>
    <w:rsid w:val="00CD3797"/>
    <w:rsid w:val="00D020F4"/>
    <w:rsid w:val="00D44A7D"/>
    <w:rsid w:val="00D66B39"/>
    <w:rsid w:val="00E00641"/>
    <w:rsid w:val="00E4184C"/>
    <w:rsid w:val="00E5331C"/>
    <w:rsid w:val="00E8398B"/>
    <w:rsid w:val="00EC40F3"/>
    <w:rsid w:val="00F03478"/>
    <w:rsid w:val="00F03B07"/>
    <w:rsid w:val="00F105C6"/>
    <w:rsid w:val="00F61B15"/>
    <w:rsid w:val="00F76931"/>
    <w:rsid w:val="00F809EF"/>
    <w:rsid w:val="00FA10AD"/>
    <w:rsid w:val="00FD7E3F"/>
    <w:rsid w:val="00FE1EF5"/>
    <w:rsid w:val="00FE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D84A"/>
  <w15:chartTrackingRefBased/>
  <w15:docId w15:val="{FF196864-09E6-F942-9C3E-A37779A1B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E46"/>
  </w:style>
  <w:style w:type="paragraph" w:styleId="Heading1">
    <w:name w:val="heading 1"/>
    <w:basedOn w:val="Normal"/>
    <w:next w:val="Normal"/>
    <w:link w:val="Heading1Char"/>
    <w:uiPriority w:val="9"/>
    <w:qFormat/>
    <w:rsid w:val="00470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E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E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E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E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E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E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E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E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E46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470E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470E4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0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A54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gan, Rachel</dc:creator>
  <cp:keywords/>
  <dc:description/>
  <cp:lastModifiedBy>Corrigan, Rachel</cp:lastModifiedBy>
  <cp:revision>5</cp:revision>
  <dcterms:created xsi:type="dcterms:W3CDTF">2024-08-19T10:50:00Z</dcterms:created>
  <dcterms:modified xsi:type="dcterms:W3CDTF">2024-08-23T17:52:00Z</dcterms:modified>
</cp:coreProperties>
</file>